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D825C4" w14:textId="77777777" w:rsidR="007C57BA" w:rsidRPr="00CF13E0" w:rsidRDefault="007C57BA">
      <w:pPr>
        <w:spacing w:line="480" w:lineRule="auto"/>
        <w:ind w:firstLine="360"/>
        <w:jc w:val="center"/>
        <w:rPr>
          <w:rFonts w:ascii="Times New Roman" w:hAnsi="Times New Roman" w:cs="Times New Roman"/>
          <w:b/>
          <w:sz w:val="20"/>
          <w:szCs w:val="20"/>
          <w:lang w:val="en-US"/>
        </w:rPr>
      </w:pPr>
      <w:bookmarkStart w:id="0" w:name="_GoBack"/>
      <w:bookmarkEnd w:id="0"/>
      <w:r w:rsidRPr="00CF13E0">
        <w:rPr>
          <w:rFonts w:ascii="Times New Roman" w:hAnsi="Times New Roman" w:cs="Times New Roman"/>
          <w:b/>
          <w:sz w:val="20"/>
          <w:szCs w:val="20"/>
          <w:lang w:val="en-US"/>
        </w:rPr>
        <w:t>Proposed Online Supplementary Material</w:t>
      </w:r>
    </w:p>
    <w:p w14:paraId="482DC265" w14:textId="77777777" w:rsidR="007C57BA" w:rsidRPr="00CF13E0" w:rsidRDefault="007C57BA">
      <w:pPr>
        <w:spacing w:line="480" w:lineRule="auto"/>
        <w:ind w:firstLine="360"/>
        <w:jc w:val="center"/>
        <w:rPr>
          <w:rFonts w:ascii="Times New Roman" w:hAnsi="Times New Roman" w:cs="Times New Roman"/>
          <w:b/>
          <w:sz w:val="20"/>
          <w:szCs w:val="20"/>
          <w:lang w:val="en-US"/>
        </w:rPr>
      </w:pPr>
      <w:r w:rsidRPr="00CF13E0">
        <w:rPr>
          <w:rFonts w:ascii="Times New Roman" w:hAnsi="Times New Roman" w:cs="Times New Roman"/>
          <w:b/>
          <w:sz w:val="20"/>
          <w:szCs w:val="20"/>
          <w:lang w:val="en-US"/>
        </w:rPr>
        <w:t>Full case descriptions for each study school</w:t>
      </w:r>
    </w:p>
    <w:p w14:paraId="1E876FA4" w14:textId="77777777" w:rsidR="002C05F8" w:rsidRPr="00CF13E0" w:rsidRDefault="0015469F">
      <w:pPr>
        <w:spacing w:line="480" w:lineRule="auto"/>
        <w:ind w:firstLine="360"/>
        <w:rPr>
          <w:rFonts w:ascii="Times New Roman" w:hAnsi="Times New Roman" w:cs="Times New Roman"/>
          <w:sz w:val="20"/>
          <w:szCs w:val="20"/>
          <w:lang w:val="en-US"/>
        </w:rPr>
      </w:pPr>
      <w:r w:rsidRPr="00CF13E0">
        <w:rPr>
          <w:rFonts w:ascii="Times New Roman" w:hAnsi="Times New Roman" w:cs="Times New Roman"/>
          <w:b/>
          <w:sz w:val="20"/>
          <w:szCs w:val="20"/>
          <w:lang w:val="en-US"/>
        </w:rPr>
        <w:t xml:space="preserve">Meadow </w:t>
      </w:r>
      <w:r w:rsidRPr="00CF13E0">
        <w:rPr>
          <w:rFonts w:ascii="Times New Roman" w:eastAsia="Times New Roman" w:hAnsi="Times New Roman" w:cs="Times New Roman"/>
          <w:color w:val="000000"/>
          <w:sz w:val="20"/>
          <w:szCs w:val="20"/>
          <w:lang w:val="en-US"/>
        </w:rPr>
        <w:t xml:space="preserve">was a large, co-educational, state-funded academy school with pupils aged 11-18 in a rural setting in the South West of England, with an inspection rating of ‘good’. On average, pupils were high-achieving as compared to the national average. The number of pupils eligible for free school meals was very close to the national average and a very small proportion had English as an additional language when compared to the national average. </w:t>
      </w:r>
      <w:r w:rsidRPr="00CF13E0">
        <w:rPr>
          <w:rFonts w:ascii="Times New Roman" w:hAnsi="Times New Roman" w:cs="Times New Roman"/>
          <w:sz w:val="20"/>
          <w:szCs w:val="20"/>
          <w:lang w:val="en-US"/>
        </w:rPr>
        <w:t xml:space="preserve">This school had been working on implementing MT for about 3.5 years. Twenty-five to 30 members of staff had completed personal mindfulness training in this time. Only the mindfulness lead had additionally completed syllabus training in order to deliver MT to pupils, although a number of other staff members were interested in completing this training. MT for pupils was delivered primarily through drop-in sessions and through shorter sessions delivered to whole classes during registration periods. Specific groups of pupils (e.g. those with SEN or anxiety) were also identified to receive MT, and the mindfulness lead also led groups for parents and staff after school. </w:t>
      </w:r>
      <w:r w:rsidR="002C05F8" w:rsidRPr="00CF13E0">
        <w:rPr>
          <w:rFonts w:ascii="Times New Roman" w:hAnsi="Times New Roman" w:cs="Times New Roman"/>
          <w:sz w:val="20"/>
          <w:szCs w:val="20"/>
          <w:lang w:val="en-US"/>
        </w:rPr>
        <w:t xml:space="preserve">In this school we interviewed </w:t>
      </w:r>
      <w:r w:rsidR="009F0D53" w:rsidRPr="00CF13E0">
        <w:rPr>
          <w:rFonts w:ascii="Times New Roman" w:hAnsi="Times New Roman" w:cs="Times New Roman"/>
          <w:sz w:val="20"/>
          <w:szCs w:val="20"/>
          <w:u w:val="single"/>
          <w:lang w:val="en-US"/>
        </w:rPr>
        <w:t>14</w:t>
      </w:r>
      <w:r w:rsidR="009F0D53" w:rsidRPr="00CF13E0">
        <w:rPr>
          <w:rFonts w:ascii="Times New Roman" w:hAnsi="Times New Roman" w:cs="Times New Roman"/>
          <w:sz w:val="20"/>
          <w:szCs w:val="20"/>
          <w:lang w:val="en-US"/>
        </w:rPr>
        <w:t xml:space="preserve"> individuals: </w:t>
      </w:r>
      <w:r w:rsidR="002C05F8" w:rsidRPr="00CF13E0">
        <w:rPr>
          <w:rFonts w:ascii="Times New Roman" w:hAnsi="Times New Roman" w:cs="Times New Roman"/>
          <w:color w:val="000000"/>
          <w:sz w:val="20"/>
          <w:szCs w:val="20"/>
          <w:lang w:val="en-US"/>
        </w:rPr>
        <w:t xml:space="preserve">three members of the SLT, including the Headteacher, the mindfulness </w:t>
      </w:r>
      <w:r w:rsidRPr="00CF13E0">
        <w:rPr>
          <w:rFonts w:ascii="Times New Roman" w:hAnsi="Times New Roman" w:cs="Times New Roman"/>
          <w:color w:val="000000"/>
          <w:sz w:val="20"/>
          <w:szCs w:val="20"/>
          <w:lang w:val="en-US"/>
        </w:rPr>
        <w:t>lead, and nine members of staff</w:t>
      </w:r>
      <w:r w:rsidR="002C05F8" w:rsidRPr="00CF13E0">
        <w:rPr>
          <w:rFonts w:ascii="Times New Roman" w:hAnsi="Times New Roman" w:cs="Times New Roman"/>
          <w:color w:val="000000"/>
          <w:sz w:val="20"/>
          <w:szCs w:val="20"/>
          <w:lang w:val="en-US"/>
        </w:rPr>
        <w:t xml:space="preserve"> in a focus group. One additional member of staff was interviewed individually as they had responsibility for delivering mindfulness to pupils with special educational needs as part of a separate stream of teaching and learning in the school</w:t>
      </w:r>
      <w:r w:rsidR="002C05F8" w:rsidRPr="00CF13E0">
        <w:rPr>
          <w:rFonts w:ascii="Times New Roman" w:hAnsi="Times New Roman" w:cs="Times New Roman"/>
          <w:sz w:val="20"/>
          <w:szCs w:val="20"/>
          <w:lang w:val="en-US"/>
        </w:rPr>
        <w:t xml:space="preserve">. </w:t>
      </w:r>
    </w:p>
    <w:p w14:paraId="4CD29CFA" w14:textId="54E59DDF" w:rsidR="007C57BA" w:rsidRPr="00CF13E0" w:rsidRDefault="00770AEC">
      <w:pPr>
        <w:spacing w:line="480" w:lineRule="auto"/>
        <w:ind w:firstLine="360"/>
        <w:rPr>
          <w:rFonts w:ascii="Times New Roman" w:eastAsia="Times New Roman" w:hAnsi="Times New Roman" w:cs="Times New Roman"/>
          <w:color w:val="000000"/>
          <w:sz w:val="20"/>
          <w:szCs w:val="20"/>
          <w:lang w:val="en-US"/>
        </w:rPr>
      </w:pPr>
      <w:r w:rsidRPr="00CF13E0">
        <w:rPr>
          <w:rFonts w:ascii="Times New Roman" w:hAnsi="Times New Roman" w:cs="Times New Roman"/>
          <w:b/>
          <w:sz w:val="20"/>
          <w:szCs w:val="20"/>
          <w:lang w:val="en-US"/>
        </w:rPr>
        <w:t>Park</w:t>
      </w:r>
      <w:r w:rsidR="0015469F" w:rsidRPr="00CF13E0">
        <w:rPr>
          <w:rFonts w:ascii="Times New Roman" w:hAnsi="Times New Roman" w:cs="Times New Roman"/>
          <w:b/>
          <w:sz w:val="20"/>
          <w:szCs w:val="20"/>
          <w:lang w:val="en-US"/>
        </w:rPr>
        <w:t xml:space="preserve"> </w:t>
      </w:r>
      <w:r w:rsidR="0015469F" w:rsidRPr="00CF13E0">
        <w:rPr>
          <w:rFonts w:ascii="Times New Roman" w:eastAsia="Times New Roman" w:hAnsi="Times New Roman" w:cs="Times New Roman"/>
          <w:color w:val="000000"/>
          <w:sz w:val="20"/>
          <w:szCs w:val="20"/>
          <w:lang w:val="en-US"/>
        </w:rPr>
        <w:t xml:space="preserve">was a large, co-educational, state-funded academy school with pupils aged 11-18 in an urban area in the South East of England, with an inspection rating of ‘requires improvement’. There was a high level of deprivation and a far higher percentage of pupils spoke English as an additional language compared with the national average. Data on academic attainment was unavailable as this was a relatively new school. </w:t>
      </w:r>
      <w:r w:rsidR="0015469F" w:rsidRPr="00CF13E0">
        <w:rPr>
          <w:rFonts w:ascii="Times New Roman" w:hAnsi="Times New Roman" w:cs="Times New Roman"/>
          <w:sz w:val="20"/>
          <w:szCs w:val="20"/>
          <w:lang w:val="en-US"/>
        </w:rPr>
        <w:t xml:space="preserve">This school had been working on implementing MT for approximately two years. </w:t>
      </w:r>
      <w:r w:rsidR="00CF13E0" w:rsidRPr="00CF13E0">
        <w:rPr>
          <w:rFonts w:ascii="Times New Roman" w:hAnsi="Times New Roman" w:cs="Times New Roman"/>
          <w:sz w:val="20"/>
          <w:szCs w:val="20"/>
          <w:lang w:val="en-US"/>
        </w:rPr>
        <w:t>The mindfulness lead and one other trained member of staff delivered MT</w:t>
      </w:r>
      <w:r w:rsidR="0015469F" w:rsidRPr="00CF13E0">
        <w:rPr>
          <w:rFonts w:ascii="Times New Roman" w:hAnsi="Times New Roman" w:cs="Times New Roman"/>
          <w:sz w:val="20"/>
          <w:szCs w:val="20"/>
          <w:lang w:val="en-US"/>
        </w:rPr>
        <w:t>. In the initial stages of implementation MT had been delivered in half-hour slots in year 8 (pupils age 12-13). However, more recently MT had become an after-school option, as well as being delivered in drop-in sessions during exam periods and as an intervention for particular students, reducing overall reach. The mindfulness lead also ran MT groups for staff and parents.</w:t>
      </w:r>
      <w:r w:rsidR="002C05F8" w:rsidRPr="00CF13E0">
        <w:rPr>
          <w:rFonts w:ascii="Times New Roman" w:hAnsi="Times New Roman" w:cs="Times New Roman"/>
          <w:color w:val="000000"/>
          <w:sz w:val="20"/>
          <w:szCs w:val="20"/>
          <w:lang w:val="en-US"/>
        </w:rPr>
        <w:t xml:space="preserve"> In this school we interviewed </w:t>
      </w:r>
      <w:r w:rsidR="002C05F8" w:rsidRPr="00CF13E0">
        <w:rPr>
          <w:rFonts w:ascii="Times New Roman" w:hAnsi="Times New Roman" w:cs="Times New Roman"/>
          <w:color w:val="000000"/>
          <w:sz w:val="20"/>
          <w:szCs w:val="20"/>
          <w:u w:val="single"/>
          <w:lang w:val="en-US"/>
        </w:rPr>
        <w:t>nine</w:t>
      </w:r>
      <w:r w:rsidR="002C05F8" w:rsidRPr="00CF13E0">
        <w:rPr>
          <w:rFonts w:ascii="Times New Roman" w:hAnsi="Times New Roman" w:cs="Times New Roman"/>
          <w:color w:val="000000"/>
          <w:sz w:val="20"/>
          <w:szCs w:val="20"/>
          <w:lang w:val="en-US"/>
        </w:rPr>
        <w:t xml:space="preserve"> individuals: two members of the SLT, including the Headteacher, the mindfulness lead, and six members of staff in a focus group.</w:t>
      </w:r>
    </w:p>
    <w:p w14:paraId="46DCF7B7" w14:textId="617CEEA7" w:rsidR="002C05F8" w:rsidRPr="00CF13E0" w:rsidRDefault="00770AEC">
      <w:pPr>
        <w:spacing w:line="480" w:lineRule="auto"/>
        <w:ind w:firstLine="720"/>
        <w:rPr>
          <w:rFonts w:ascii="Times New Roman" w:eastAsia="Times New Roman" w:hAnsi="Times New Roman" w:cs="Times New Roman"/>
          <w:color w:val="000000"/>
          <w:sz w:val="20"/>
          <w:szCs w:val="20"/>
          <w:lang w:val="en-US"/>
        </w:rPr>
      </w:pPr>
      <w:r w:rsidRPr="00CF13E0">
        <w:rPr>
          <w:rFonts w:ascii="Times New Roman" w:hAnsi="Times New Roman" w:cs="Times New Roman"/>
          <w:b/>
          <w:sz w:val="20"/>
          <w:szCs w:val="20"/>
          <w:lang w:val="en-US"/>
        </w:rPr>
        <w:t>Lake</w:t>
      </w:r>
      <w:r w:rsidR="0015469F" w:rsidRPr="00CF13E0">
        <w:rPr>
          <w:rFonts w:ascii="Times New Roman" w:eastAsia="Times New Roman" w:hAnsi="Times New Roman" w:cs="Times New Roman"/>
          <w:color w:val="000000"/>
          <w:sz w:val="20"/>
          <w:szCs w:val="20"/>
          <w:lang w:val="en-US"/>
        </w:rPr>
        <w:t xml:space="preserve"> was a small, single-sex, independent school with pupils aged 11-18 in an urban area in the Midlands. </w:t>
      </w:r>
      <w:r w:rsidRPr="00CF13E0">
        <w:rPr>
          <w:rFonts w:ascii="Times New Roman" w:eastAsia="Times New Roman" w:hAnsi="Times New Roman" w:cs="Times New Roman"/>
          <w:color w:val="000000"/>
          <w:sz w:val="20"/>
          <w:szCs w:val="20"/>
          <w:lang w:val="en-US"/>
        </w:rPr>
        <w:t>Lake</w:t>
      </w:r>
      <w:r w:rsidR="0015469F" w:rsidRPr="00CF13E0">
        <w:rPr>
          <w:rFonts w:ascii="Times New Roman" w:eastAsia="Times New Roman" w:hAnsi="Times New Roman" w:cs="Times New Roman"/>
          <w:color w:val="000000"/>
          <w:sz w:val="20"/>
          <w:szCs w:val="20"/>
          <w:lang w:val="en-US"/>
        </w:rPr>
        <w:t xml:space="preserve"> had a very high level of academic attainment. Further data on the school characteristics were </w:t>
      </w:r>
      <w:r w:rsidR="0015469F" w:rsidRPr="00CF13E0">
        <w:rPr>
          <w:rFonts w:ascii="Times New Roman" w:eastAsia="Times New Roman" w:hAnsi="Times New Roman" w:cs="Times New Roman"/>
          <w:color w:val="000000"/>
          <w:sz w:val="20"/>
          <w:szCs w:val="20"/>
          <w:lang w:val="en-US"/>
        </w:rPr>
        <w:lastRenderedPageBreak/>
        <w:t>either unavailable or not applicable due to this being an independent school. </w:t>
      </w:r>
      <w:r w:rsidR="0015469F" w:rsidRPr="00CF13E0">
        <w:rPr>
          <w:rFonts w:ascii="Times New Roman" w:hAnsi="Times New Roman" w:cs="Times New Roman"/>
          <w:sz w:val="20"/>
          <w:szCs w:val="20"/>
          <w:lang w:val="en-US"/>
        </w:rPr>
        <w:t xml:space="preserve">This school had two trained Mindfulness Leads but was new to implementing MT, with each lead having only taught one 10 week MT course to a year 10 class in a timetabled slot assigned to Personal Social, Health and Economic Education. A further four courses for year 10 (pupils age 14-15) classes were planned, alongside a lunchtime club, as a way of sustaining MT.  </w:t>
      </w:r>
      <w:r w:rsidR="002C05F8" w:rsidRPr="00CF13E0">
        <w:rPr>
          <w:rFonts w:ascii="Times New Roman" w:hAnsi="Times New Roman" w:cs="Times New Roman"/>
          <w:color w:val="000000"/>
          <w:sz w:val="20"/>
          <w:szCs w:val="20"/>
          <w:lang w:val="en-US"/>
        </w:rPr>
        <w:t xml:space="preserve">In this school we interviewed </w:t>
      </w:r>
      <w:r w:rsidR="002C05F8" w:rsidRPr="00CF13E0">
        <w:rPr>
          <w:rFonts w:ascii="Times New Roman" w:hAnsi="Times New Roman" w:cs="Times New Roman"/>
          <w:color w:val="000000"/>
          <w:sz w:val="20"/>
          <w:szCs w:val="20"/>
          <w:u w:val="single"/>
          <w:lang w:val="en-US"/>
        </w:rPr>
        <w:t>nine</w:t>
      </w:r>
      <w:r w:rsidR="002C05F8" w:rsidRPr="00CF13E0">
        <w:rPr>
          <w:rFonts w:ascii="Times New Roman" w:hAnsi="Times New Roman" w:cs="Times New Roman"/>
          <w:color w:val="000000"/>
          <w:sz w:val="20"/>
          <w:szCs w:val="20"/>
          <w:lang w:val="en-US"/>
        </w:rPr>
        <w:t xml:space="preserve"> individuals: three members of the SLT, including the Headteacher, the mindfulness lead, and five members of staff in a focus group.</w:t>
      </w:r>
    </w:p>
    <w:p w14:paraId="2617F99B" w14:textId="1D95058B" w:rsidR="002C05F8" w:rsidRPr="00CF13E0" w:rsidRDefault="007C57BA">
      <w:pPr>
        <w:spacing w:line="480" w:lineRule="auto"/>
        <w:ind w:firstLine="720"/>
        <w:rPr>
          <w:rFonts w:ascii="Times New Roman" w:hAnsi="Times New Roman" w:cs="Times New Roman"/>
          <w:color w:val="000000"/>
          <w:sz w:val="20"/>
          <w:szCs w:val="20"/>
          <w:lang w:val="en-US"/>
        </w:rPr>
      </w:pPr>
      <w:r w:rsidRPr="00CF13E0">
        <w:rPr>
          <w:rFonts w:ascii="Times New Roman" w:hAnsi="Times New Roman" w:cs="Times New Roman"/>
          <w:b/>
          <w:sz w:val="20"/>
          <w:szCs w:val="20"/>
          <w:lang w:val="en-US"/>
        </w:rPr>
        <w:t>Fields</w:t>
      </w:r>
      <w:r w:rsidRPr="00CF13E0">
        <w:rPr>
          <w:rFonts w:ascii="Times New Roman" w:eastAsia="Times New Roman" w:hAnsi="Times New Roman" w:cs="Times New Roman"/>
          <w:color w:val="000000"/>
          <w:sz w:val="20"/>
          <w:szCs w:val="20"/>
          <w:lang w:val="en-US"/>
        </w:rPr>
        <w:t xml:space="preserve"> was a large independent single-sex school with pupils aged 11-18 in an urban area in the South of England.  Fields had a very high level of academic attainment. </w:t>
      </w:r>
      <w:r w:rsidRPr="00CF13E0">
        <w:rPr>
          <w:rFonts w:ascii="Times New Roman" w:hAnsi="Times New Roman" w:cs="Times New Roman"/>
          <w:sz w:val="20"/>
          <w:szCs w:val="20"/>
          <w:lang w:val="en-US"/>
        </w:rPr>
        <w:t xml:space="preserve">Staff at this school had been working on implementing MT for </w:t>
      </w:r>
      <w:r w:rsidR="00974F78" w:rsidRPr="00CF13E0">
        <w:rPr>
          <w:rFonts w:ascii="Times New Roman" w:hAnsi="Times New Roman" w:cs="Times New Roman"/>
          <w:sz w:val="20"/>
          <w:szCs w:val="20"/>
          <w:lang w:val="en-US"/>
        </w:rPr>
        <w:t>eight</w:t>
      </w:r>
      <w:r w:rsidRPr="00CF13E0">
        <w:rPr>
          <w:rFonts w:ascii="Times New Roman" w:hAnsi="Times New Roman" w:cs="Times New Roman"/>
          <w:sz w:val="20"/>
          <w:szCs w:val="20"/>
          <w:lang w:val="en-US"/>
        </w:rPr>
        <w:t xml:space="preserve"> years and in this time the school had two mindfulness leads.  Five members of staff were currently trained to deliver the MT curriculum used within the school. Fifty</w:t>
      </w:r>
      <w:r w:rsidR="00F278FD" w:rsidRPr="00CF13E0">
        <w:rPr>
          <w:rFonts w:ascii="Times New Roman" w:hAnsi="Times New Roman" w:cs="Times New Roman"/>
          <w:sz w:val="20"/>
          <w:szCs w:val="20"/>
          <w:lang w:val="en-US"/>
        </w:rPr>
        <w:t>-</w:t>
      </w:r>
      <w:r w:rsidRPr="00CF13E0">
        <w:rPr>
          <w:rFonts w:ascii="Times New Roman" w:hAnsi="Times New Roman" w:cs="Times New Roman"/>
          <w:sz w:val="20"/>
          <w:szCs w:val="20"/>
          <w:lang w:val="en-US"/>
        </w:rPr>
        <w:t xml:space="preserve">eight members of staff had been through an </w:t>
      </w:r>
      <w:r w:rsidR="00CF13E0" w:rsidRPr="00CF13E0">
        <w:rPr>
          <w:rFonts w:ascii="Times New Roman" w:hAnsi="Times New Roman" w:cs="Times New Roman"/>
          <w:sz w:val="20"/>
          <w:szCs w:val="20"/>
          <w:lang w:val="en-US"/>
        </w:rPr>
        <w:t>eight-week</w:t>
      </w:r>
      <w:r w:rsidRPr="00CF13E0">
        <w:rPr>
          <w:rFonts w:ascii="Times New Roman" w:hAnsi="Times New Roman" w:cs="Times New Roman"/>
          <w:sz w:val="20"/>
          <w:szCs w:val="20"/>
          <w:lang w:val="en-US"/>
        </w:rPr>
        <w:t xml:space="preserve"> personal mindfulness training course and a further 41 had done a taster session. More staff </w:t>
      </w:r>
      <w:r w:rsidR="00CF13E0">
        <w:rPr>
          <w:rFonts w:ascii="Times New Roman" w:hAnsi="Times New Roman" w:cs="Times New Roman"/>
          <w:sz w:val="20"/>
          <w:szCs w:val="20"/>
          <w:lang w:val="en-US"/>
        </w:rPr>
        <w:t xml:space="preserve">members </w:t>
      </w:r>
      <w:r w:rsidRPr="00CF13E0">
        <w:rPr>
          <w:rFonts w:ascii="Times New Roman" w:hAnsi="Times New Roman" w:cs="Times New Roman"/>
          <w:sz w:val="20"/>
          <w:szCs w:val="20"/>
          <w:lang w:val="en-US"/>
        </w:rPr>
        <w:t xml:space="preserve">were intending to train to deliver the MT course to students. Since 2012/2013 a full 10 week MT course had been delivered to all students when in Year 10. </w:t>
      </w:r>
      <w:r w:rsidR="002C05F8" w:rsidRPr="00CF13E0">
        <w:rPr>
          <w:rFonts w:ascii="Times New Roman" w:hAnsi="Times New Roman" w:cs="Times New Roman"/>
          <w:color w:val="000000"/>
          <w:sz w:val="20"/>
          <w:szCs w:val="20"/>
          <w:lang w:val="en-US"/>
        </w:rPr>
        <w:t xml:space="preserve">In this school we interviewed </w:t>
      </w:r>
      <w:r w:rsidR="002C05F8" w:rsidRPr="00CF13E0">
        <w:rPr>
          <w:rFonts w:ascii="Times New Roman" w:hAnsi="Times New Roman" w:cs="Times New Roman"/>
          <w:color w:val="000000"/>
          <w:sz w:val="20"/>
          <w:szCs w:val="20"/>
          <w:u w:val="single"/>
          <w:lang w:val="en-US"/>
        </w:rPr>
        <w:t>eight</w:t>
      </w:r>
      <w:r w:rsidR="002C05F8" w:rsidRPr="00CF13E0">
        <w:rPr>
          <w:rFonts w:ascii="Times New Roman" w:hAnsi="Times New Roman" w:cs="Times New Roman"/>
          <w:color w:val="000000"/>
          <w:sz w:val="20"/>
          <w:szCs w:val="20"/>
          <w:lang w:val="en-US"/>
        </w:rPr>
        <w:t xml:space="preserve"> individuals: the Headteacher, the mindfulness lead, and six staff members in a focus group.</w:t>
      </w:r>
    </w:p>
    <w:p w14:paraId="00CF65C9" w14:textId="0D4634DC" w:rsidR="002C05F8" w:rsidRPr="00CF13E0" w:rsidRDefault="0015469F">
      <w:pPr>
        <w:spacing w:line="480" w:lineRule="auto"/>
        <w:ind w:firstLine="720"/>
        <w:rPr>
          <w:rFonts w:ascii="Times New Roman" w:eastAsia="Times New Roman" w:hAnsi="Times New Roman" w:cs="Times New Roman"/>
          <w:color w:val="000000"/>
          <w:sz w:val="20"/>
          <w:szCs w:val="20"/>
          <w:lang w:val="en-US"/>
        </w:rPr>
      </w:pPr>
      <w:r w:rsidRPr="00CF13E0">
        <w:rPr>
          <w:rFonts w:ascii="Times New Roman" w:hAnsi="Times New Roman" w:cs="Times New Roman"/>
          <w:b/>
          <w:sz w:val="20"/>
          <w:szCs w:val="20"/>
          <w:lang w:val="en-US"/>
        </w:rPr>
        <w:t xml:space="preserve">Leafy </w:t>
      </w:r>
      <w:r w:rsidRPr="00CF13E0">
        <w:rPr>
          <w:rFonts w:ascii="Times New Roman" w:eastAsia="Times New Roman" w:hAnsi="Times New Roman" w:cs="Times New Roman"/>
          <w:color w:val="000000"/>
          <w:sz w:val="20"/>
          <w:szCs w:val="20"/>
          <w:lang w:val="en-US"/>
        </w:rPr>
        <w:t>was a small, single-sex, independent school with pupils aged 13-18 in the suburban South East region of the England. Further data on the school characteristics were either unavailable or not applicable due to this being an independent school. </w:t>
      </w:r>
      <w:r w:rsidRPr="00CF13E0">
        <w:rPr>
          <w:rFonts w:ascii="Times New Roman" w:hAnsi="Times New Roman" w:cs="Times New Roman"/>
          <w:sz w:val="20"/>
          <w:szCs w:val="20"/>
          <w:lang w:val="en-US"/>
        </w:rPr>
        <w:t xml:space="preserve">This school had been working on implementing MT for around eight years, and in the two years prior to the fieldwork at least 80% of pupils in Year 10 (pupils aged 14-15) had received MT during core curriculum time. Four teachers were trained to deliver MT, including the head teacher of the school. </w:t>
      </w:r>
      <w:r w:rsidR="002C05F8" w:rsidRPr="00CF13E0">
        <w:rPr>
          <w:rFonts w:ascii="Times New Roman" w:hAnsi="Times New Roman" w:cs="Times New Roman"/>
          <w:color w:val="000000"/>
          <w:sz w:val="20"/>
          <w:szCs w:val="20"/>
          <w:lang w:val="en-US"/>
        </w:rPr>
        <w:t xml:space="preserve">In this school we interviewed </w:t>
      </w:r>
      <w:r w:rsidR="002C05F8" w:rsidRPr="00CF13E0">
        <w:rPr>
          <w:rFonts w:ascii="Times New Roman" w:hAnsi="Times New Roman" w:cs="Times New Roman"/>
          <w:color w:val="000000"/>
          <w:sz w:val="20"/>
          <w:szCs w:val="20"/>
          <w:u w:val="single"/>
          <w:lang w:val="en-US"/>
        </w:rPr>
        <w:t>27</w:t>
      </w:r>
      <w:r w:rsidR="002C05F8" w:rsidRPr="00CF13E0">
        <w:rPr>
          <w:rFonts w:ascii="Times New Roman" w:hAnsi="Times New Roman" w:cs="Times New Roman"/>
          <w:color w:val="000000"/>
          <w:sz w:val="20"/>
          <w:szCs w:val="20"/>
          <w:lang w:val="en-US"/>
        </w:rPr>
        <w:t xml:space="preserve"> individuals: four members of the SLT</w:t>
      </w:r>
      <w:r w:rsidR="002475F4" w:rsidRPr="00CF13E0">
        <w:rPr>
          <w:rFonts w:ascii="Times New Roman" w:hAnsi="Times New Roman" w:cs="Times New Roman"/>
          <w:color w:val="000000"/>
          <w:sz w:val="20"/>
          <w:szCs w:val="20"/>
          <w:lang w:val="en-US"/>
        </w:rPr>
        <w:t xml:space="preserve"> including the Headteacher</w:t>
      </w:r>
      <w:r w:rsidR="002C05F8" w:rsidRPr="00CF13E0">
        <w:rPr>
          <w:rFonts w:ascii="Times New Roman" w:hAnsi="Times New Roman" w:cs="Times New Roman"/>
          <w:color w:val="000000"/>
          <w:sz w:val="20"/>
          <w:szCs w:val="20"/>
          <w:lang w:val="en-US"/>
        </w:rPr>
        <w:t xml:space="preserve">, and </w:t>
      </w:r>
      <w:r w:rsidR="002475F4" w:rsidRPr="00CF13E0">
        <w:rPr>
          <w:rFonts w:ascii="Times New Roman" w:hAnsi="Times New Roman" w:cs="Times New Roman"/>
          <w:color w:val="000000"/>
          <w:sz w:val="20"/>
          <w:szCs w:val="20"/>
          <w:lang w:val="en-US"/>
        </w:rPr>
        <w:t xml:space="preserve">23 </w:t>
      </w:r>
      <w:r w:rsidR="002C05F8" w:rsidRPr="00CF13E0">
        <w:rPr>
          <w:rFonts w:ascii="Times New Roman" w:hAnsi="Times New Roman" w:cs="Times New Roman"/>
          <w:color w:val="000000"/>
          <w:sz w:val="20"/>
          <w:szCs w:val="20"/>
          <w:lang w:val="en-US"/>
        </w:rPr>
        <w:t>members of staff across a series of three focus groups.</w:t>
      </w:r>
      <w:r w:rsidR="002475F4" w:rsidRPr="00CF13E0">
        <w:rPr>
          <w:rFonts w:ascii="Times New Roman" w:hAnsi="Times New Roman" w:cs="Times New Roman"/>
          <w:color w:val="000000"/>
          <w:sz w:val="20"/>
          <w:szCs w:val="20"/>
          <w:lang w:val="en-US"/>
        </w:rPr>
        <w:t xml:space="preserve"> In this school the mindfulness</w:t>
      </w:r>
      <w:r w:rsidR="00F278FD" w:rsidRPr="00CF13E0">
        <w:rPr>
          <w:rFonts w:ascii="Times New Roman" w:hAnsi="Times New Roman" w:cs="Times New Roman"/>
          <w:color w:val="000000"/>
          <w:sz w:val="20"/>
          <w:szCs w:val="20"/>
          <w:lang w:val="en-US"/>
        </w:rPr>
        <w:t xml:space="preserve"> </w:t>
      </w:r>
      <w:r w:rsidR="002475F4" w:rsidRPr="00CF13E0">
        <w:rPr>
          <w:rFonts w:ascii="Times New Roman" w:hAnsi="Times New Roman" w:cs="Times New Roman"/>
          <w:color w:val="000000"/>
          <w:sz w:val="20"/>
          <w:szCs w:val="20"/>
          <w:lang w:val="en-US"/>
        </w:rPr>
        <w:t xml:space="preserve">lead supported identification of staff and described the school’s implementation journey informally, but did not participate in the </w:t>
      </w:r>
      <w:r w:rsidR="00690FAC" w:rsidRPr="00CF13E0">
        <w:rPr>
          <w:rFonts w:ascii="Times New Roman" w:hAnsi="Times New Roman" w:cs="Times New Roman"/>
          <w:color w:val="000000"/>
          <w:sz w:val="20"/>
          <w:szCs w:val="20"/>
          <w:lang w:val="en-US"/>
        </w:rPr>
        <w:t>interviews or focus groups.</w:t>
      </w:r>
    </w:p>
    <w:p w14:paraId="2F808585" w14:textId="77777777" w:rsidR="002C05F8" w:rsidRPr="00CF13E0" w:rsidRDefault="0015469F" w:rsidP="0015469F">
      <w:pPr>
        <w:spacing w:line="480" w:lineRule="auto"/>
        <w:ind w:firstLine="720"/>
        <w:rPr>
          <w:rFonts w:ascii="Times New Roman" w:hAnsi="Times New Roman" w:cs="Times New Roman"/>
          <w:color w:val="000000"/>
          <w:sz w:val="20"/>
          <w:szCs w:val="20"/>
          <w:lang w:val="en-US"/>
        </w:rPr>
      </w:pPr>
      <w:r w:rsidRPr="00CF13E0">
        <w:rPr>
          <w:rFonts w:ascii="Times New Roman" w:hAnsi="Times New Roman" w:cs="Times New Roman"/>
          <w:b/>
          <w:sz w:val="20"/>
          <w:szCs w:val="20"/>
          <w:lang w:val="en-US"/>
        </w:rPr>
        <w:t xml:space="preserve">Garden </w:t>
      </w:r>
      <w:r w:rsidRPr="00CF13E0">
        <w:rPr>
          <w:rFonts w:ascii="Times New Roman" w:eastAsia="Times New Roman" w:hAnsi="Times New Roman" w:cs="Times New Roman"/>
          <w:color w:val="000000"/>
          <w:sz w:val="20"/>
          <w:szCs w:val="20"/>
          <w:lang w:val="en-US"/>
        </w:rPr>
        <w:t>was a large, single-sex, selective, state-funded grammar school with pupils aged 11-18, located in an suburban setting in the North West, with an inspection rating of ‘outstanding’ and a very high level of academic attainment. The level of deprivation was very low and the number of pupils who spoke English as an additional language was below the national average</w:t>
      </w:r>
      <w:r w:rsidRPr="00CF13E0">
        <w:rPr>
          <w:rFonts w:ascii="Times New Roman" w:hAnsi="Times New Roman" w:cs="Times New Roman"/>
          <w:sz w:val="20"/>
          <w:szCs w:val="20"/>
          <w:lang w:val="en-US"/>
        </w:rPr>
        <w:t xml:space="preserve">. The school had had a very effective mindfulness lead, who had since left the school. A previous headteacher had also shown an interest in mindfulness and had encouraged staff to train to deliver MT to pupils. At the time of the interview two teachers were trained to </w:t>
      </w:r>
      <w:r w:rsidRPr="00CF13E0">
        <w:rPr>
          <w:rFonts w:ascii="Times New Roman" w:hAnsi="Times New Roman" w:cs="Times New Roman"/>
          <w:sz w:val="20"/>
          <w:szCs w:val="20"/>
          <w:lang w:val="en-US"/>
        </w:rPr>
        <w:lastRenderedPageBreak/>
        <w:t>deliver MT, which was offered to all pupils in year 10 (pupils aged 14-15). Three further teachers had been trained but had either left the school or were about to leave and a new teacher was intending to train to teach MT over the summer. It was estimated that in this school around 20-25% of staff had completed an 8-week personal mindfulness course.</w:t>
      </w:r>
      <w:r w:rsidRPr="00CF13E0">
        <w:rPr>
          <w:rFonts w:ascii="Times New Roman" w:hAnsi="Times New Roman" w:cs="Times New Roman"/>
          <w:color w:val="000000"/>
          <w:sz w:val="20"/>
          <w:szCs w:val="20"/>
          <w:lang w:val="en-US"/>
        </w:rPr>
        <w:t xml:space="preserve"> </w:t>
      </w:r>
      <w:r w:rsidR="002C05F8" w:rsidRPr="00CF13E0">
        <w:rPr>
          <w:rFonts w:ascii="Times New Roman" w:hAnsi="Times New Roman" w:cs="Times New Roman"/>
          <w:color w:val="000000"/>
          <w:sz w:val="20"/>
          <w:szCs w:val="20"/>
          <w:lang w:val="en-US"/>
        </w:rPr>
        <w:t xml:space="preserve">In this school we interviewed </w:t>
      </w:r>
      <w:r w:rsidR="002C05F8" w:rsidRPr="00CF13E0">
        <w:rPr>
          <w:rFonts w:ascii="Times New Roman" w:hAnsi="Times New Roman" w:cs="Times New Roman"/>
          <w:color w:val="000000"/>
          <w:sz w:val="20"/>
          <w:szCs w:val="20"/>
          <w:u w:val="single"/>
          <w:lang w:val="en-US"/>
        </w:rPr>
        <w:t>five</w:t>
      </w:r>
      <w:r w:rsidR="002C05F8" w:rsidRPr="00CF13E0">
        <w:rPr>
          <w:rFonts w:ascii="Times New Roman" w:hAnsi="Times New Roman" w:cs="Times New Roman"/>
          <w:color w:val="000000"/>
          <w:sz w:val="20"/>
          <w:szCs w:val="20"/>
          <w:lang w:val="en-US"/>
        </w:rPr>
        <w:t xml:space="preserve"> individuals: the Headteacher, the mindfulness lead, and three members of staff in a focus group.</w:t>
      </w:r>
    </w:p>
    <w:p w14:paraId="708F0D51" w14:textId="1EC2BF3D" w:rsidR="007C57BA" w:rsidRPr="00CF13E0" w:rsidRDefault="00770AEC" w:rsidP="0015469F">
      <w:pPr>
        <w:spacing w:line="480" w:lineRule="auto"/>
        <w:ind w:firstLine="720"/>
        <w:rPr>
          <w:rFonts w:ascii="Times New Roman" w:hAnsi="Times New Roman" w:cs="Times New Roman"/>
          <w:sz w:val="20"/>
          <w:szCs w:val="20"/>
          <w:lang w:val="en-US"/>
        </w:rPr>
      </w:pPr>
      <w:r w:rsidRPr="00CF13E0">
        <w:rPr>
          <w:rFonts w:ascii="Times New Roman" w:hAnsi="Times New Roman" w:cs="Times New Roman"/>
          <w:b/>
          <w:sz w:val="20"/>
          <w:szCs w:val="20"/>
          <w:lang w:val="en-US"/>
        </w:rPr>
        <w:t>River</w:t>
      </w:r>
      <w:r w:rsidR="0015469F" w:rsidRPr="00CF13E0">
        <w:rPr>
          <w:rFonts w:ascii="Times New Roman" w:hAnsi="Times New Roman" w:cs="Times New Roman"/>
          <w:sz w:val="20"/>
          <w:szCs w:val="20"/>
          <w:lang w:val="en-US"/>
        </w:rPr>
        <w:t xml:space="preserve"> </w:t>
      </w:r>
      <w:r w:rsidR="0015469F" w:rsidRPr="00CF13E0">
        <w:rPr>
          <w:rFonts w:ascii="Times New Roman" w:eastAsia="Times New Roman" w:hAnsi="Times New Roman" w:cs="Times New Roman"/>
          <w:color w:val="000000"/>
          <w:sz w:val="20"/>
          <w:szCs w:val="20"/>
          <w:lang w:val="en-US"/>
        </w:rPr>
        <w:t>was a small, co-educational, state-funded academy with pupils aged 11-18 with a ‘good’ inspection rating, located in an urban area in the Midlands. The academic attainment of pupils was above the national average, and the level of deprivation was high. Around half of the pupils spoke English as an additional language. </w:t>
      </w:r>
      <w:r w:rsidR="0015469F" w:rsidRPr="00CF13E0">
        <w:rPr>
          <w:rFonts w:ascii="Times New Roman" w:hAnsi="Times New Roman" w:cs="Times New Roman"/>
          <w:sz w:val="20"/>
          <w:szCs w:val="20"/>
          <w:lang w:val="en-US"/>
        </w:rPr>
        <w:t>Implementation at this school had been unsystematic.  A former member of staff who had been trained to deliver MT had taught an established course within the school but had subsequently left. At one point seven teachers within the school had completed personal mindfulness training, but by the following year five of these staff members had left. The head teacher was supportive of MT but did not anticipate training more staff due to cost constraints.</w:t>
      </w:r>
      <w:r w:rsidR="0015469F" w:rsidRPr="00CF13E0">
        <w:rPr>
          <w:rFonts w:ascii="Times New Roman" w:hAnsi="Times New Roman" w:cs="Times New Roman"/>
          <w:i/>
          <w:sz w:val="20"/>
          <w:szCs w:val="20"/>
          <w:lang w:val="en-US"/>
        </w:rPr>
        <w:t xml:space="preserve"> </w:t>
      </w:r>
      <w:r w:rsidR="0015469F" w:rsidRPr="00CF13E0">
        <w:rPr>
          <w:rFonts w:ascii="Times New Roman" w:hAnsi="Times New Roman" w:cs="Times New Roman"/>
          <w:color w:val="000000"/>
          <w:sz w:val="20"/>
          <w:szCs w:val="20"/>
          <w:lang w:val="en-US"/>
        </w:rPr>
        <w:t xml:space="preserve">At this school we interviewed the </w:t>
      </w:r>
      <w:r w:rsidR="00E31429">
        <w:rPr>
          <w:rFonts w:ascii="Times New Roman" w:hAnsi="Times New Roman" w:cs="Times New Roman"/>
          <w:color w:val="000000"/>
          <w:sz w:val="20"/>
          <w:szCs w:val="20"/>
          <w:lang w:val="en-US"/>
        </w:rPr>
        <w:t>H</w:t>
      </w:r>
      <w:r w:rsidR="0015469F" w:rsidRPr="00CF13E0">
        <w:rPr>
          <w:rFonts w:ascii="Times New Roman" w:hAnsi="Times New Roman" w:cs="Times New Roman"/>
          <w:color w:val="000000"/>
          <w:sz w:val="20"/>
          <w:szCs w:val="20"/>
          <w:lang w:val="en-US"/>
        </w:rPr>
        <w:t>ead</w:t>
      </w:r>
      <w:r w:rsidR="00E31429">
        <w:rPr>
          <w:rFonts w:ascii="Times New Roman" w:hAnsi="Times New Roman" w:cs="Times New Roman"/>
          <w:color w:val="000000"/>
          <w:sz w:val="20"/>
          <w:szCs w:val="20"/>
          <w:lang w:val="en-US"/>
        </w:rPr>
        <w:t>t</w:t>
      </w:r>
      <w:r w:rsidR="0015469F" w:rsidRPr="00CF13E0">
        <w:rPr>
          <w:rFonts w:ascii="Times New Roman" w:hAnsi="Times New Roman" w:cs="Times New Roman"/>
          <w:color w:val="000000"/>
          <w:sz w:val="20"/>
          <w:szCs w:val="20"/>
          <w:lang w:val="en-US"/>
        </w:rPr>
        <w:t>eacher, and five members of staff participated in a focus group. There was no identified mindfulness lead.</w:t>
      </w:r>
      <w:r w:rsidR="0015469F" w:rsidRPr="00CF13E0">
        <w:rPr>
          <w:rFonts w:ascii="Times New Roman" w:hAnsi="Times New Roman" w:cs="Times New Roman"/>
          <w:sz w:val="20"/>
          <w:szCs w:val="20"/>
          <w:lang w:val="en-US"/>
        </w:rPr>
        <w:t xml:space="preserve"> </w:t>
      </w:r>
      <w:r w:rsidR="007C57BA" w:rsidRPr="00CF13E0">
        <w:rPr>
          <w:rFonts w:ascii="Times New Roman" w:hAnsi="Times New Roman" w:cs="Times New Roman"/>
          <w:color w:val="000000"/>
          <w:sz w:val="20"/>
          <w:szCs w:val="20"/>
          <w:lang w:val="en-US"/>
        </w:rPr>
        <w:t>At this school we interviewed</w:t>
      </w:r>
      <w:r w:rsidR="009F0D53" w:rsidRPr="00CF13E0">
        <w:rPr>
          <w:rFonts w:ascii="Times New Roman" w:hAnsi="Times New Roman" w:cs="Times New Roman"/>
          <w:color w:val="000000"/>
          <w:sz w:val="20"/>
          <w:szCs w:val="20"/>
          <w:lang w:val="en-US"/>
        </w:rPr>
        <w:t xml:space="preserve"> six individuals:</w:t>
      </w:r>
      <w:r w:rsidR="0015469F" w:rsidRPr="00CF13E0">
        <w:rPr>
          <w:rFonts w:ascii="Times New Roman" w:hAnsi="Times New Roman" w:cs="Times New Roman"/>
          <w:color w:val="000000"/>
          <w:sz w:val="20"/>
          <w:szCs w:val="20"/>
          <w:lang w:val="en-US"/>
        </w:rPr>
        <w:t xml:space="preserve"> the H</w:t>
      </w:r>
      <w:r w:rsidR="007C57BA" w:rsidRPr="00CF13E0">
        <w:rPr>
          <w:rFonts w:ascii="Times New Roman" w:hAnsi="Times New Roman" w:cs="Times New Roman"/>
          <w:color w:val="000000"/>
          <w:sz w:val="20"/>
          <w:szCs w:val="20"/>
          <w:lang w:val="en-US"/>
        </w:rPr>
        <w:t>eadteacher, and f</w:t>
      </w:r>
      <w:r w:rsidR="000645A5" w:rsidRPr="00CF13E0">
        <w:rPr>
          <w:rFonts w:ascii="Times New Roman" w:hAnsi="Times New Roman" w:cs="Times New Roman"/>
          <w:color w:val="000000"/>
          <w:sz w:val="20"/>
          <w:szCs w:val="20"/>
          <w:lang w:val="en-US"/>
        </w:rPr>
        <w:t>ive</w:t>
      </w:r>
      <w:r w:rsidR="007C57BA" w:rsidRPr="00CF13E0">
        <w:rPr>
          <w:rFonts w:ascii="Times New Roman" w:hAnsi="Times New Roman" w:cs="Times New Roman"/>
          <w:color w:val="000000"/>
          <w:sz w:val="20"/>
          <w:szCs w:val="20"/>
          <w:lang w:val="en-US"/>
        </w:rPr>
        <w:t xml:space="preserve"> members of staff participated in a focus group.</w:t>
      </w:r>
    </w:p>
    <w:p w14:paraId="3AFEC524" w14:textId="4347CE66" w:rsidR="00414DE7" w:rsidRPr="00CF13E0" w:rsidRDefault="00414DE7">
      <w:pPr>
        <w:spacing w:line="480" w:lineRule="auto"/>
        <w:rPr>
          <w:rFonts w:ascii="Times New Roman" w:hAnsi="Times New Roman" w:cs="Times New Roman"/>
          <w:b/>
          <w:sz w:val="20"/>
          <w:szCs w:val="20"/>
          <w:lang w:val="en-US"/>
        </w:rPr>
      </w:pPr>
    </w:p>
    <w:sectPr w:rsidR="00414DE7" w:rsidRPr="00CF13E0" w:rsidSect="0035321C">
      <w:headerReference w:type="default" r:id="rId9"/>
      <w:footerReference w:type="default" r:id="rId10"/>
      <w:headerReference w:type="first" r:id="rId11"/>
      <w:endnotePr>
        <w:numFmt w:val="decimal"/>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9B9B08" w14:textId="77777777" w:rsidR="000D4397" w:rsidRDefault="000D4397" w:rsidP="00C749F8">
      <w:pPr>
        <w:spacing w:after="0" w:line="240" w:lineRule="auto"/>
      </w:pPr>
      <w:r>
        <w:separator/>
      </w:r>
    </w:p>
  </w:endnote>
  <w:endnote w:type="continuationSeparator" w:id="0">
    <w:p w14:paraId="31A7290A" w14:textId="77777777" w:rsidR="000D4397" w:rsidRDefault="000D4397" w:rsidP="00C74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7325428"/>
      <w:docPartObj>
        <w:docPartGallery w:val="Page Numbers (Bottom of Page)"/>
        <w:docPartUnique/>
      </w:docPartObj>
    </w:sdtPr>
    <w:sdtEndPr>
      <w:rPr>
        <w:rFonts w:ascii="Times New Roman" w:hAnsi="Times New Roman" w:cs="Times New Roman"/>
        <w:noProof/>
      </w:rPr>
    </w:sdtEndPr>
    <w:sdtContent>
      <w:p w14:paraId="41DC38FA" w14:textId="7EA59F01" w:rsidR="002B4B2A" w:rsidRPr="00345446" w:rsidRDefault="002B4B2A">
        <w:pPr>
          <w:pStyle w:val="Footer"/>
          <w:jc w:val="right"/>
          <w:rPr>
            <w:rFonts w:ascii="Times New Roman" w:hAnsi="Times New Roman" w:cs="Times New Roman"/>
          </w:rPr>
        </w:pPr>
        <w:r w:rsidRPr="00345446">
          <w:rPr>
            <w:rFonts w:ascii="Times New Roman" w:hAnsi="Times New Roman" w:cs="Times New Roman"/>
          </w:rPr>
          <w:fldChar w:fldCharType="begin"/>
        </w:r>
        <w:r w:rsidRPr="00345446">
          <w:rPr>
            <w:rFonts w:ascii="Times New Roman" w:hAnsi="Times New Roman" w:cs="Times New Roman"/>
          </w:rPr>
          <w:instrText xml:space="preserve"> PAGE   \* MERGEFORMAT </w:instrText>
        </w:r>
        <w:r w:rsidRPr="00345446">
          <w:rPr>
            <w:rFonts w:ascii="Times New Roman" w:hAnsi="Times New Roman" w:cs="Times New Roman"/>
          </w:rPr>
          <w:fldChar w:fldCharType="separate"/>
        </w:r>
        <w:r w:rsidR="00423410">
          <w:rPr>
            <w:rFonts w:ascii="Times New Roman" w:hAnsi="Times New Roman" w:cs="Times New Roman"/>
            <w:noProof/>
          </w:rPr>
          <w:t>2</w:t>
        </w:r>
        <w:r w:rsidRPr="00345446">
          <w:rPr>
            <w:rFonts w:ascii="Times New Roman" w:hAnsi="Times New Roman" w:cs="Times New Roman"/>
            <w:noProof/>
          </w:rPr>
          <w:fldChar w:fldCharType="end"/>
        </w:r>
      </w:p>
    </w:sdtContent>
  </w:sdt>
  <w:p w14:paraId="38829DB8" w14:textId="77777777" w:rsidR="002B4B2A" w:rsidRDefault="002B4B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035B55" w14:textId="77777777" w:rsidR="000D4397" w:rsidRDefault="000D4397" w:rsidP="00C749F8">
      <w:pPr>
        <w:spacing w:after="0" w:line="240" w:lineRule="auto"/>
      </w:pPr>
      <w:r>
        <w:separator/>
      </w:r>
    </w:p>
  </w:footnote>
  <w:footnote w:type="continuationSeparator" w:id="0">
    <w:p w14:paraId="04B193B5" w14:textId="77777777" w:rsidR="000D4397" w:rsidRDefault="000D4397" w:rsidP="00C749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6C4972" w14:textId="77777777" w:rsidR="002B4B2A" w:rsidRPr="00C270A6" w:rsidRDefault="002B4B2A" w:rsidP="00C270A6">
    <w:pPr>
      <w:pStyle w:val="Header"/>
    </w:pPr>
    <w:r w:rsidRPr="008E520B">
      <w:rPr>
        <w:rFonts w:ascii="Times New Roman" w:hAnsi="Times New Roman" w:cs="Times New Roman"/>
      </w:rPr>
      <w:t>IMPLEMENTATION OF MIN</w:t>
    </w:r>
    <w:r>
      <w:rPr>
        <w:rFonts w:ascii="Times New Roman" w:hAnsi="Times New Roman" w:cs="Times New Roman"/>
      </w:rPr>
      <w:t>DFULNESS IN SCHOOL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DE5A87" w14:textId="77777777" w:rsidR="002B4B2A" w:rsidRPr="008E520B" w:rsidRDefault="002B4B2A" w:rsidP="00C270A6">
    <w:pPr>
      <w:pStyle w:val="Header"/>
      <w:jc w:val="both"/>
      <w:rPr>
        <w:rFonts w:ascii="Times New Roman" w:hAnsi="Times New Roman" w:cs="Times New Roman"/>
      </w:rPr>
    </w:pPr>
    <w:r>
      <w:t xml:space="preserve">Running Head: </w:t>
    </w:r>
    <w:r w:rsidRPr="008E520B">
      <w:rPr>
        <w:rFonts w:ascii="Times New Roman" w:hAnsi="Times New Roman" w:cs="Times New Roman"/>
      </w:rPr>
      <w:t>IMPLEMENTATION OF MIN</w:t>
    </w:r>
    <w:r>
      <w:rPr>
        <w:rFonts w:ascii="Times New Roman" w:hAnsi="Times New Roman" w:cs="Times New Roman"/>
      </w:rPr>
      <w:t>D</w:t>
    </w:r>
    <w:r w:rsidRPr="008E520B">
      <w:rPr>
        <w:rFonts w:ascii="Times New Roman" w:hAnsi="Times New Roman" w:cs="Times New Roman"/>
      </w:rPr>
      <w:t>FULNESS IN SCHOOLS</w:t>
    </w:r>
  </w:p>
  <w:p w14:paraId="1243D14D" w14:textId="77777777" w:rsidR="002B4B2A" w:rsidRDefault="002B4B2A" w:rsidP="00C270A6">
    <w:pPr>
      <w:pStyle w:val="Header"/>
      <w:tabs>
        <w:tab w:val="clear" w:pos="4513"/>
        <w:tab w:val="clear" w:pos="9026"/>
        <w:tab w:val="left" w:pos="6735"/>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37FBF"/>
    <w:multiLevelType w:val="multilevel"/>
    <w:tmpl w:val="0944CE5A"/>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o"/>
      <w:lvlJc w:val="left"/>
      <w:pPr>
        <w:tabs>
          <w:tab w:val="num" w:pos="1364"/>
        </w:tabs>
        <w:ind w:left="1364" w:hanging="360"/>
      </w:pPr>
      <w:rPr>
        <w:rFonts w:ascii="Courier New" w:hAnsi="Courier New" w:hint="default"/>
        <w:sz w:val="20"/>
      </w:rPr>
    </w:lvl>
    <w:lvl w:ilvl="2" w:tentative="1">
      <w:start w:val="1"/>
      <w:numFmt w:val="bullet"/>
      <w:lvlText w:val=""/>
      <w:lvlJc w:val="left"/>
      <w:pPr>
        <w:tabs>
          <w:tab w:val="num" w:pos="2084"/>
        </w:tabs>
        <w:ind w:left="2084" w:hanging="360"/>
      </w:pPr>
      <w:rPr>
        <w:rFonts w:ascii="Wingdings" w:hAnsi="Wingdings" w:hint="default"/>
        <w:sz w:val="20"/>
      </w:rPr>
    </w:lvl>
    <w:lvl w:ilvl="3" w:tentative="1">
      <w:start w:val="1"/>
      <w:numFmt w:val="bullet"/>
      <w:lvlText w:val=""/>
      <w:lvlJc w:val="left"/>
      <w:pPr>
        <w:tabs>
          <w:tab w:val="num" w:pos="2804"/>
        </w:tabs>
        <w:ind w:left="2804" w:hanging="360"/>
      </w:pPr>
      <w:rPr>
        <w:rFonts w:ascii="Wingdings" w:hAnsi="Wingdings" w:hint="default"/>
        <w:sz w:val="20"/>
      </w:rPr>
    </w:lvl>
    <w:lvl w:ilvl="4" w:tentative="1">
      <w:start w:val="1"/>
      <w:numFmt w:val="bullet"/>
      <w:lvlText w:val=""/>
      <w:lvlJc w:val="left"/>
      <w:pPr>
        <w:tabs>
          <w:tab w:val="num" w:pos="3524"/>
        </w:tabs>
        <w:ind w:left="3524" w:hanging="360"/>
      </w:pPr>
      <w:rPr>
        <w:rFonts w:ascii="Wingdings" w:hAnsi="Wingdings" w:hint="default"/>
        <w:sz w:val="20"/>
      </w:rPr>
    </w:lvl>
    <w:lvl w:ilvl="5" w:tentative="1">
      <w:start w:val="1"/>
      <w:numFmt w:val="bullet"/>
      <w:lvlText w:val=""/>
      <w:lvlJc w:val="left"/>
      <w:pPr>
        <w:tabs>
          <w:tab w:val="num" w:pos="4244"/>
        </w:tabs>
        <w:ind w:left="4244" w:hanging="360"/>
      </w:pPr>
      <w:rPr>
        <w:rFonts w:ascii="Wingdings" w:hAnsi="Wingdings" w:hint="default"/>
        <w:sz w:val="20"/>
      </w:rPr>
    </w:lvl>
    <w:lvl w:ilvl="6" w:tentative="1">
      <w:start w:val="1"/>
      <w:numFmt w:val="bullet"/>
      <w:lvlText w:val=""/>
      <w:lvlJc w:val="left"/>
      <w:pPr>
        <w:tabs>
          <w:tab w:val="num" w:pos="4964"/>
        </w:tabs>
        <w:ind w:left="4964" w:hanging="360"/>
      </w:pPr>
      <w:rPr>
        <w:rFonts w:ascii="Wingdings" w:hAnsi="Wingdings" w:hint="default"/>
        <w:sz w:val="20"/>
      </w:rPr>
    </w:lvl>
    <w:lvl w:ilvl="7" w:tentative="1">
      <w:start w:val="1"/>
      <w:numFmt w:val="bullet"/>
      <w:lvlText w:val=""/>
      <w:lvlJc w:val="left"/>
      <w:pPr>
        <w:tabs>
          <w:tab w:val="num" w:pos="5684"/>
        </w:tabs>
        <w:ind w:left="5684" w:hanging="360"/>
      </w:pPr>
      <w:rPr>
        <w:rFonts w:ascii="Wingdings" w:hAnsi="Wingdings" w:hint="default"/>
        <w:sz w:val="20"/>
      </w:rPr>
    </w:lvl>
    <w:lvl w:ilvl="8" w:tentative="1">
      <w:start w:val="1"/>
      <w:numFmt w:val="bullet"/>
      <w:lvlText w:val=""/>
      <w:lvlJc w:val="left"/>
      <w:pPr>
        <w:tabs>
          <w:tab w:val="num" w:pos="6404"/>
        </w:tabs>
        <w:ind w:left="6404" w:hanging="360"/>
      </w:pPr>
      <w:rPr>
        <w:rFonts w:ascii="Wingdings" w:hAnsi="Wingdings" w:hint="default"/>
        <w:sz w:val="20"/>
      </w:rPr>
    </w:lvl>
  </w:abstractNum>
  <w:abstractNum w:abstractNumId="1">
    <w:nsid w:val="09C91EC1"/>
    <w:multiLevelType w:val="hybridMultilevel"/>
    <w:tmpl w:val="110EB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4C2587"/>
    <w:multiLevelType w:val="multilevel"/>
    <w:tmpl w:val="B97E8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C357D5B"/>
    <w:multiLevelType w:val="multilevel"/>
    <w:tmpl w:val="E19496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CB949B7"/>
    <w:multiLevelType w:val="hybridMultilevel"/>
    <w:tmpl w:val="677A5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4652F6"/>
    <w:multiLevelType w:val="hybridMultilevel"/>
    <w:tmpl w:val="D36C70D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793887"/>
    <w:multiLevelType w:val="hybridMultilevel"/>
    <w:tmpl w:val="B4E2BA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EDA3DCE"/>
    <w:multiLevelType w:val="hybridMultilevel"/>
    <w:tmpl w:val="B270F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E5404E"/>
    <w:multiLevelType w:val="multilevel"/>
    <w:tmpl w:val="6DD61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1640C1E"/>
    <w:multiLevelType w:val="hybridMultilevel"/>
    <w:tmpl w:val="36D25FBA"/>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343E65D4"/>
    <w:multiLevelType w:val="hybridMultilevel"/>
    <w:tmpl w:val="B4E2BA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71B3B56"/>
    <w:multiLevelType w:val="hybridMultilevel"/>
    <w:tmpl w:val="8ABAA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AE3920"/>
    <w:multiLevelType w:val="hybridMultilevel"/>
    <w:tmpl w:val="6570F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BC62788"/>
    <w:multiLevelType w:val="hybridMultilevel"/>
    <w:tmpl w:val="A1605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2C76CD4"/>
    <w:multiLevelType w:val="hybridMultilevel"/>
    <w:tmpl w:val="E6CE1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2E56F83"/>
    <w:multiLevelType w:val="hybridMultilevel"/>
    <w:tmpl w:val="FB9C12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42F4F17"/>
    <w:multiLevelType w:val="hybridMultilevel"/>
    <w:tmpl w:val="B82C0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4476B64"/>
    <w:multiLevelType w:val="hybridMultilevel"/>
    <w:tmpl w:val="3FB68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A070944"/>
    <w:multiLevelType w:val="hybridMultilevel"/>
    <w:tmpl w:val="3EE66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520612"/>
    <w:multiLevelType w:val="hybridMultilevel"/>
    <w:tmpl w:val="11F08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26B5EB7"/>
    <w:multiLevelType w:val="hybridMultilevel"/>
    <w:tmpl w:val="BC44F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7020AB4"/>
    <w:multiLevelType w:val="hybridMultilevel"/>
    <w:tmpl w:val="A152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7366016"/>
    <w:multiLevelType w:val="hybridMultilevel"/>
    <w:tmpl w:val="F6746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491FF8"/>
    <w:multiLevelType w:val="hybridMultilevel"/>
    <w:tmpl w:val="454A76B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11A2F86"/>
    <w:multiLevelType w:val="hybridMultilevel"/>
    <w:tmpl w:val="BAAC0CD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4744A49"/>
    <w:multiLevelType w:val="hybridMultilevel"/>
    <w:tmpl w:val="506EE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73A48A1"/>
    <w:multiLevelType w:val="hybridMultilevel"/>
    <w:tmpl w:val="F7088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0"/>
  </w:num>
  <w:num w:numId="4">
    <w:abstractNumId w:val="11"/>
  </w:num>
  <w:num w:numId="5">
    <w:abstractNumId w:val="7"/>
  </w:num>
  <w:num w:numId="6">
    <w:abstractNumId w:val="17"/>
  </w:num>
  <w:num w:numId="7">
    <w:abstractNumId w:val="13"/>
  </w:num>
  <w:num w:numId="8">
    <w:abstractNumId w:val="25"/>
  </w:num>
  <w:num w:numId="9">
    <w:abstractNumId w:val="20"/>
  </w:num>
  <w:num w:numId="10">
    <w:abstractNumId w:val="18"/>
  </w:num>
  <w:num w:numId="11">
    <w:abstractNumId w:val="21"/>
  </w:num>
  <w:num w:numId="12">
    <w:abstractNumId w:val="24"/>
  </w:num>
  <w:num w:numId="13">
    <w:abstractNumId w:val="19"/>
  </w:num>
  <w:num w:numId="14">
    <w:abstractNumId w:val="1"/>
  </w:num>
  <w:num w:numId="15">
    <w:abstractNumId w:val="23"/>
  </w:num>
  <w:num w:numId="16">
    <w:abstractNumId w:val="5"/>
  </w:num>
  <w:num w:numId="17">
    <w:abstractNumId w:val="9"/>
  </w:num>
  <w:num w:numId="18">
    <w:abstractNumId w:val="12"/>
  </w:num>
  <w:num w:numId="19">
    <w:abstractNumId w:val="16"/>
  </w:num>
  <w:num w:numId="20">
    <w:abstractNumId w:val="2"/>
  </w:num>
  <w:num w:numId="21">
    <w:abstractNumId w:val="22"/>
  </w:num>
  <w:num w:numId="22">
    <w:abstractNumId w:val="6"/>
  </w:num>
  <w:num w:numId="23">
    <w:abstractNumId w:val="26"/>
  </w:num>
  <w:num w:numId="24">
    <w:abstractNumId w:val="14"/>
  </w:num>
  <w:num w:numId="25">
    <w:abstractNumId w:val="15"/>
  </w:num>
  <w:num w:numId="26">
    <w:abstractNumId w:val="4"/>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5a2fz50q29wese5t5y5rfav92vte0vp5a0r&quot;&gt;My EndNote Library&lt;record-ids&gt;&lt;item&gt;2535&lt;/item&gt;&lt;item&gt;2973&lt;/item&gt;&lt;item&gt;3132&lt;/item&gt;&lt;item&gt;3517&lt;/item&gt;&lt;item&gt;3921&lt;/item&gt;&lt;item&gt;3925&lt;/item&gt;&lt;item&gt;3955&lt;/item&gt;&lt;item&gt;4308&lt;/item&gt;&lt;item&gt;4311&lt;/item&gt;&lt;item&gt;5135&lt;/item&gt;&lt;item&gt;5137&lt;/item&gt;&lt;item&gt;5139&lt;/item&gt;&lt;item&gt;5143&lt;/item&gt;&lt;item&gt;5180&lt;/item&gt;&lt;item&gt;5288&lt;/item&gt;&lt;item&gt;5370&lt;/item&gt;&lt;item&gt;5607&lt;/item&gt;&lt;item&gt;5697&lt;/item&gt;&lt;item&gt;5811&lt;/item&gt;&lt;item&gt;5902&lt;/item&gt;&lt;item&gt;6074&lt;/item&gt;&lt;item&gt;6186&lt;/item&gt;&lt;item&gt;6190&lt;/item&gt;&lt;item&gt;6200&lt;/item&gt;&lt;item&gt;6277&lt;/item&gt;&lt;item&gt;6279&lt;/item&gt;&lt;/record-ids&gt;&lt;/item&gt;&lt;/Libraries&gt;"/>
    <w:docVar w:name="Total_Editing_Time" w:val="2"/>
  </w:docVars>
  <w:rsids>
    <w:rsidRoot w:val="00480830"/>
    <w:rsid w:val="00001130"/>
    <w:rsid w:val="000018C0"/>
    <w:rsid w:val="000035F2"/>
    <w:rsid w:val="0001034F"/>
    <w:rsid w:val="00012336"/>
    <w:rsid w:val="00014428"/>
    <w:rsid w:val="00014D9D"/>
    <w:rsid w:val="00016D3F"/>
    <w:rsid w:val="000203FB"/>
    <w:rsid w:val="00020E1A"/>
    <w:rsid w:val="000218A4"/>
    <w:rsid w:val="00021BB3"/>
    <w:rsid w:val="00024B55"/>
    <w:rsid w:val="00025106"/>
    <w:rsid w:val="000310F4"/>
    <w:rsid w:val="00031A54"/>
    <w:rsid w:val="00033527"/>
    <w:rsid w:val="00033555"/>
    <w:rsid w:val="00033FCB"/>
    <w:rsid w:val="00034912"/>
    <w:rsid w:val="00037122"/>
    <w:rsid w:val="00041338"/>
    <w:rsid w:val="00042B65"/>
    <w:rsid w:val="00044E76"/>
    <w:rsid w:val="00045046"/>
    <w:rsid w:val="00045873"/>
    <w:rsid w:val="00050AE8"/>
    <w:rsid w:val="0005253F"/>
    <w:rsid w:val="00052E9F"/>
    <w:rsid w:val="0006359C"/>
    <w:rsid w:val="000645A5"/>
    <w:rsid w:val="00066CCC"/>
    <w:rsid w:val="0007094E"/>
    <w:rsid w:val="00074400"/>
    <w:rsid w:val="00074EE5"/>
    <w:rsid w:val="00075D3A"/>
    <w:rsid w:val="00080DE6"/>
    <w:rsid w:val="00080EEC"/>
    <w:rsid w:val="00082D72"/>
    <w:rsid w:val="00084A73"/>
    <w:rsid w:val="00086564"/>
    <w:rsid w:val="000873C7"/>
    <w:rsid w:val="00090210"/>
    <w:rsid w:val="00090446"/>
    <w:rsid w:val="00096A34"/>
    <w:rsid w:val="000A1BE7"/>
    <w:rsid w:val="000A40F3"/>
    <w:rsid w:val="000A457C"/>
    <w:rsid w:val="000A4A62"/>
    <w:rsid w:val="000A5E3A"/>
    <w:rsid w:val="000B46E9"/>
    <w:rsid w:val="000B671B"/>
    <w:rsid w:val="000C3F1D"/>
    <w:rsid w:val="000C64E4"/>
    <w:rsid w:val="000D0611"/>
    <w:rsid w:val="000D1A7C"/>
    <w:rsid w:val="000D3675"/>
    <w:rsid w:val="000D4397"/>
    <w:rsid w:val="000D7093"/>
    <w:rsid w:val="000E0B7E"/>
    <w:rsid w:val="000E2181"/>
    <w:rsid w:val="000E2439"/>
    <w:rsid w:val="000E3F69"/>
    <w:rsid w:val="000E6E20"/>
    <w:rsid w:val="000F160D"/>
    <w:rsid w:val="000F2A5B"/>
    <w:rsid w:val="000F2E96"/>
    <w:rsid w:val="000F36E2"/>
    <w:rsid w:val="000F3833"/>
    <w:rsid w:val="000F6520"/>
    <w:rsid w:val="00100667"/>
    <w:rsid w:val="001015B1"/>
    <w:rsid w:val="00101FE3"/>
    <w:rsid w:val="001027A6"/>
    <w:rsid w:val="00105FC5"/>
    <w:rsid w:val="00106089"/>
    <w:rsid w:val="00114E29"/>
    <w:rsid w:val="001154A4"/>
    <w:rsid w:val="00116798"/>
    <w:rsid w:val="00116A1C"/>
    <w:rsid w:val="00120BAE"/>
    <w:rsid w:val="001219CF"/>
    <w:rsid w:val="00122503"/>
    <w:rsid w:val="00122888"/>
    <w:rsid w:val="00123618"/>
    <w:rsid w:val="00123A71"/>
    <w:rsid w:val="00132831"/>
    <w:rsid w:val="00133C28"/>
    <w:rsid w:val="001403E5"/>
    <w:rsid w:val="00140D06"/>
    <w:rsid w:val="00141007"/>
    <w:rsid w:val="00141347"/>
    <w:rsid w:val="001433C7"/>
    <w:rsid w:val="0014460B"/>
    <w:rsid w:val="00144870"/>
    <w:rsid w:val="0015208C"/>
    <w:rsid w:val="00153155"/>
    <w:rsid w:val="00153A9A"/>
    <w:rsid w:val="0015469F"/>
    <w:rsid w:val="001558C6"/>
    <w:rsid w:val="00160F56"/>
    <w:rsid w:val="00161338"/>
    <w:rsid w:val="00161A54"/>
    <w:rsid w:val="0016553A"/>
    <w:rsid w:val="00171439"/>
    <w:rsid w:val="00173F46"/>
    <w:rsid w:val="001751DC"/>
    <w:rsid w:val="00175C08"/>
    <w:rsid w:val="00177EC1"/>
    <w:rsid w:val="00181BB6"/>
    <w:rsid w:val="00182674"/>
    <w:rsid w:val="00182923"/>
    <w:rsid w:val="0018332C"/>
    <w:rsid w:val="001846C5"/>
    <w:rsid w:val="00186291"/>
    <w:rsid w:val="001970FB"/>
    <w:rsid w:val="001A2DE4"/>
    <w:rsid w:val="001A33B9"/>
    <w:rsid w:val="001B005C"/>
    <w:rsid w:val="001B0755"/>
    <w:rsid w:val="001B1AE3"/>
    <w:rsid w:val="001B21B1"/>
    <w:rsid w:val="001B2B6D"/>
    <w:rsid w:val="001B727F"/>
    <w:rsid w:val="001C17A3"/>
    <w:rsid w:val="001C1D29"/>
    <w:rsid w:val="001C2A03"/>
    <w:rsid w:val="001C3410"/>
    <w:rsid w:val="001C6D9B"/>
    <w:rsid w:val="001D28D7"/>
    <w:rsid w:val="001D394B"/>
    <w:rsid w:val="001D6BF2"/>
    <w:rsid w:val="001E19F4"/>
    <w:rsid w:val="001E1D6F"/>
    <w:rsid w:val="001E22E7"/>
    <w:rsid w:val="001E517D"/>
    <w:rsid w:val="001E60DF"/>
    <w:rsid w:val="001F43E7"/>
    <w:rsid w:val="001F56BE"/>
    <w:rsid w:val="0020178C"/>
    <w:rsid w:val="00201CEC"/>
    <w:rsid w:val="00203AF1"/>
    <w:rsid w:val="0020578F"/>
    <w:rsid w:val="00211403"/>
    <w:rsid w:val="002166CD"/>
    <w:rsid w:val="00222345"/>
    <w:rsid w:val="002228B7"/>
    <w:rsid w:val="00225B74"/>
    <w:rsid w:val="00226376"/>
    <w:rsid w:val="00227ED6"/>
    <w:rsid w:val="002309C3"/>
    <w:rsid w:val="00230F16"/>
    <w:rsid w:val="0023176F"/>
    <w:rsid w:val="00232004"/>
    <w:rsid w:val="00232B30"/>
    <w:rsid w:val="00232FB1"/>
    <w:rsid w:val="002338AA"/>
    <w:rsid w:val="00234A51"/>
    <w:rsid w:val="002475F4"/>
    <w:rsid w:val="00247A8E"/>
    <w:rsid w:val="0025121F"/>
    <w:rsid w:val="00252D6E"/>
    <w:rsid w:val="00253F1B"/>
    <w:rsid w:val="00254E18"/>
    <w:rsid w:val="002562F8"/>
    <w:rsid w:val="00257C4E"/>
    <w:rsid w:val="00265493"/>
    <w:rsid w:val="00272701"/>
    <w:rsid w:val="0027442B"/>
    <w:rsid w:val="002751B3"/>
    <w:rsid w:val="002812D4"/>
    <w:rsid w:val="00284258"/>
    <w:rsid w:val="0028499E"/>
    <w:rsid w:val="00291FE3"/>
    <w:rsid w:val="00294119"/>
    <w:rsid w:val="0029506E"/>
    <w:rsid w:val="002967D9"/>
    <w:rsid w:val="002968FC"/>
    <w:rsid w:val="002A0131"/>
    <w:rsid w:val="002A3263"/>
    <w:rsid w:val="002A33F2"/>
    <w:rsid w:val="002A41E2"/>
    <w:rsid w:val="002A4D47"/>
    <w:rsid w:val="002A4DB4"/>
    <w:rsid w:val="002B0F2D"/>
    <w:rsid w:val="002B28BC"/>
    <w:rsid w:val="002B4B2A"/>
    <w:rsid w:val="002C05F8"/>
    <w:rsid w:val="002C0768"/>
    <w:rsid w:val="002C7448"/>
    <w:rsid w:val="002D116D"/>
    <w:rsid w:val="002D1EC6"/>
    <w:rsid w:val="002D500D"/>
    <w:rsid w:val="002D5959"/>
    <w:rsid w:val="002D68AD"/>
    <w:rsid w:val="002D7F45"/>
    <w:rsid w:val="002E000C"/>
    <w:rsid w:val="002E2CA8"/>
    <w:rsid w:val="002E6419"/>
    <w:rsid w:val="002E7688"/>
    <w:rsid w:val="002F1B57"/>
    <w:rsid w:val="00300C73"/>
    <w:rsid w:val="00304763"/>
    <w:rsid w:val="003077ED"/>
    <w:rsid w:val="00310CDC"/>
    <w:rsid w:val="00314551"/>
    <w:rsid w:val="003237BA"/>
    <w:rsid w:val="003242FC"/>
    <w:rsid w:val="0032503E"/>
    <w:rsid w:val="0033216D"/>
    <w:rsid w:val="00332AB8"/>
    <w:rsid w:val="00333A84"/>
    <w:rsid w:val="003379E5"/>
    <w:rsid w:val="00340F5F"/>
    <w:rsid w:val="00342E93"/>
    <w:rsid w:val="00343C77"/>
    <w:rsid w:val="00343DF4"/>
    <w:rsid w:val="00344531"/>
    <w:rsid w:val="00345446"/>
    <w:rsid w:val="00346F77"/>
    <w:rsid w:val="00347916"/>
    <w:rsid w:val="00350050"/>
    <w:rsid w:val="0035321C"/>
    <w:rsid w:val="00355E03"/>
    <w:rsid w:val="00357698"/>
    <w:rsid w:val="0036251A"/>
    <w:rsid w:val="00365E64"/>
    <w:rsid w:val="0036605A"/>
    <w:rsid w:val="00371EDD"/>
    <w:rsid w:val="003735D5"/>
    <w:rsid w:val="003763C8"/>
    <w:rsid w:val="00380EA7"/>
    <w:rsid w:val="00381953"/>
    <w:rsid w:val="003831E6"/>
    <w:rsid w:val="00383D92"/>
    <w:rsid w:val="00394997"/>
    <w:rsid w:val="003A07DB"/>
    <w:rsid w:val="003A08F8"/>
    <w:rsid w:val="003A24E1"/>
    <w:rsid w:val="003A332F"/>
    <w:rsid w:val="003A56C2"/>
    <w:rsid w:val="003A69A7"/>
    <w:rsid w:val="003A7FF6"/>
    <w:rsid w:val="003C03CA"/>
    <w:rsid w:val="003C43A7"/>
    <w:rsid w:val="003C4E24"/>
    <w:rsid w:val="003C5574"/>
    <w:rsid w:val="003C71C4"/>
    <w:rsid w:val="003D1AE6"/>
    <w:rsid w:val="003D4BFD"/>
    <w:rsid w:val="003D55B6"/>
    <w:rsid w:val="003E4297"/>
    <w:rsid w:val="003F0874"/>
    <w:rsid w:val="003F4CAA"/>
    <w:rsid w:val="003F6A03"/>
    <w:rsid w:val="003F6E75"/>
    <w:rsid w:val="0040133C"/>
    <w:rsid w:val="00401D76"/>
    <w:rsid w:val="004022BB"/>
    <w:rsid w:val="00405B71"/>
    <w:rsid w:val="004062E6"/>
    <w:rsid w:val="00411DA6"/>
    <w:rsid w:val="00413A15"/>
    <w:rsid w:val="00414A97"/>
    <w:rsid w:val="00414DE7"/>
    <w:rsid w:val="00415B34"/>
    <w:rsid w:val="00420B1A"/>
    <w:rsid w:val="00423407"/>
    <w:rsid w:val="00423410"/>
    <w:rsid w:val="00427F76"/>
    <w:rsid w:val="0043342B"/>
    <w:rsid w:val="004335F0"/>
    <w:rsid w:val="00433619"/>
    <w:rsid w:val="00435271"/>
    <w:rsid w:val="00440297"/>
    <w:rsid w:val="004413A5"/>
    <w:rsid w:val="00442C55"/>
    <w:rsid w:val="00443BCC"/>
    <w:rsid w:val="00446E7D"/>
    <w:rsid w:val="0044794E"/>
    <w:rsid w:val="00460608"/>
    <w:rsid w:val="0046112E"/>
    <w:rsid w:val="004618D0"/>
    <w:rsid w:val="00461C84"/>
    <w:rsid w:val="00464F87"/>
    <w:rsid w:val="00473DEF"/>
    <w:rsid w:val="004746C9"/>
    <w:rsid w:val="00477B4C"/>
    <w:rsid w:val="00480830"/>
    <w:rsid w:val="00482043"/>
    <w:rsid w:val="00482E56"/>
    <w:rsid w:val="00494ED9"/>
    <w:rsid w:val="00496AA9"/>
    <w:rsid w:val="004A314A"/>
    <w:rsid w:val="004A7E2E"/>
    <w:rsid w:val="004B0579"/>
    <w:rsid w:val="004B2303"/>
    <w:rsid w:val="004B3A1B"/>
    <w:rsid w:val="004B3B2F"/>
    <w:rsid w:val="004B5063"/>
    <w:rsid w:val="004B5C01"/>
    <w:rsid w:val="004C1B9B"/>
    <w:rsid w:val="004C6336"/>
    <w:rsid w:val="004D190F"/>
    <w:rsid w:val="004D282D"/>
    <w:rsid w:val="004D2D64"/>
    <w:rsid w:val="004D32A6"/>
    <w:rsid w:val="004D3897"/>
    <w:rsid w:val="004D4FDC"/>
    <w:rsid w:val="004D6183"/>
    <w:rsid w:val="004E3604"/>
    <w:rsid w:val="004E3680"/>
    <w:rsid w:val="004E72F8"/>
    <w:rsid w:val="004F0581"/>
    <w:rsid w:val="004F494C"/>
    <w:rsid w:val="004F6F00"/>
    <w:rsid w:val="005000E0"/>
    <w:rsid w:val="005005BC"/>
    <w:rsid w:val="00500FC9"/>
    <w:rsid w:val="00501761"/>
    <w:rsid w:val="00502F42"/>
    <w:rsid w:val="00503278"/>
    <w:rsid w:val="00503513"/>
    <w:rsid w:val="00506A96"/>
    <w:rsid w:val="00507451"/>
    <w:rsid w:val="00527128"/>
    <w:rsid w:val="00531999"/>
    <w:rsid w:val="00531B1B"/>
    <w:rsid w:val="00532DA6"/>
    <w:rsid w:val="005333AE"/>
    <w:rsid w:val="00540824"/>
    <w:rsid w:val="005413F6"/>
    <w:rsid w:val="005465A0"/>
    <w:rsid w:val="00550459"/>
    <w:rsid w:val="005511FF"/>
    <w:rsid w:val="0055166D"/>
    <w:rsid w:val="005537C0"/>
    <w:rsid w:val="00557DB5"/>
    <w:rsid w:val="00560EFD"/>
    <w:rsid w:val="00561B80"/>
    <w:rsid w:val="00563F71"/>
    <w:rsid w:val="00564762"/>
    <w:rsid w:val="00564F1D"/>
    <w:rsid w:val="005662FC"/>
    <w:rsid w:val="00566AD8"/>
    <w:rsid w:val="00572835"/>
    <w:rsid w:val="0057578D"/>
    <w:rsid w:val="00580DFF"/>
    <w:rsid w:val="00581022"/>
    <w:rsid w:val="0058365D"/>
    <w:rsid w:val="005866C3"/>
    <w:rsid w:val="00592E52"/>
    <w:rsid w:val="00593990"/>
    <w:rsid w:val="00594B39"/>
    <w:rsid w:val="00594DD8"/>
    <w:rsid w:val="005A280B"/>
    <w:rsid w:val="005A3E28"/>
    <w:rsid w:val="005A4694"/>
    <w:rsid w:val="005A7ED7"/>
    <w:rsid w:val="005B02DC"/>
    <w:rsid w:val="005B2210"/>
    <w:rsid w:val="005B6039"/>
    <w:rsid w:val="005C1840"/>
    <w:rsid w:val="005C4E8B"/>
    <w:rsid w:val="005C52B0"/>
    <w:rsid w:val="005D05A6"/>
    <w:rsid w:val="005D4550"/>
    <w:rsid w:val="005D575C"/>
    <w:rsid w:val="005D6576"/>
    <w:rsid w:val="005D6829"/>
    <w:rsid w:val="005D698B"/>
    <w:rsid w:val="005D74A4"/>
    <w:rsid w:val="005E2769"/>
    <w:rsid w:val="005E67A4"/>
    <w:rsid w:val="005E752C"/>
    <w:rsid w:val="005F03D6"/>
    <w:rsid w:val="005F3FAD"/>
    <w:rsid w:val="005F4244"/>
    <w:rsid w:val="005F5822"/>
    <w:rsid w:val="005F6C69"/>
    <w:rsid w:val="006031FA"/>
    <w:rsid w:val="00607487"/>
    <w:rsid w:val="00607570"/>
    <w:rsid w:val="006176A5"/>
    <w:rsid w:val="0061786F"/>
    <w:rsid w:val="0062070A"/>
    <w:rsid w:val="00621662"/>
    <w:rsid w:val="00624F5F"/>
    <w:rsid w:val="0062600C"/>
    <w:rsid w:val="00626674"/>
    <w:rsid w:val="006307AA"/>
    <w:rsid w:val="00632E55"/>
    <w:rsid w:val="00633B03"/>
    <w:rsid w:val="006353CD"/>
    <w:rsid w:val="00636BF7"/>
    <w:rsid w:val="00642B1D"/>
    <w:rsid w:val="00644437"/>
    <w:rsid w:val="00646E96"/>
    <w:rsid w:val="0064744B"/>
    <w:rsid w:val="00647ACA"/>
    <w:rsid w:val="00656310"/>
    <w:rsid w:val="0065641C"/>
    <w:rsid w:val="00656ACA"/>
    <w:rsid w:val="0067157F"/>
    <w:rsid w:val="00671B65"/>
    <w:rsid w:val="00673A23"/>
    <w:rsid w:val="006749E4"/>
    <w:rsid w:val="00674DF2"/>
    <w:rsid w:val="006767D2"/>
    <w:rsid w:val="0068112C"/>
    <w:rsid w:val="00681E6C"/>
    <w:rsid w:val="00690FAC"/>
    <w:rsid w:val="006911EB"/>
    <w:rsid w:val="00693D25"/>
    <w:rsid w:val="00694B39"/>
    <w:rsid w:val="0069779B"/>
    <w:rsid w:val="006A1522"/>
    <w:rsid w:val="006A2492"/>
    <w:rsid w:val="006B0DB4"/>
    <w:rsid w:val="006B392E"/>
    <w:rsid w:val="006B7FD7"/>
    <w:rsid w:val="006C0301"/>
    <w:rsid w:val="006C1D36"/>
    <w:rsid w:val="006C4434"/>
    <w:rsid w:val="006C54BD"/>
    <w:rsid w:val="006C6CA6"/>
    <w:rsid w:val="006C6CE8"/>
    <w:rsid w:val="006D08A4"/>
    <w:rsid w:val="006D0A86"/>
    <w:rsid w:val="006D1437"/>
    <w:rsid w:val="006D4669"/>
    <w:rsid w:val="006D4EBA"/>
    <w:rsid w:val="006D6029"/>
    <w:rsid w:val="006D7DB4"/>
    <w:rsid w:val="006E0391"/>
    <w:rsid w:val="006E3604"/>
    <w:rsid w:val="006E4907"/>
    <w:rsid w:val="006E59CB"/>
    <w:rsid w:val="006E7311"/>
    <w:rsid w:val="006F0169"/>
    <w:rsid w:val="006F3A0E"/>
    <w:rsid w:val="00700364"/>
    <w:rsid w:val="0070332B"/>
    <w:rsid w:val="007045D6"/>
    <w:rsid w:val="00704C5A"/>
    <w:rsid w:val="00705617"/>
    <w:rsid w:val="00711AF8"/>
    <w:rsid w:val="00712777"/>
    <w:rsid w:val="00713D21"/>
    <w:rsid w:val="00726696"/>
    <w:rsid w:val="007278F6"/>
    <w:rsid w:val="00730BF0"/>
    <w:rsid w:val="00731602"/>
    <w:rsid w:val="007329C2"/>
    <w:rsid w:val="00734189"/>
    <w:rsid w:val="0073700A"/>
    <w:rsid w:val="007376F5"/>
    <w:rsid w:val="00737973"/>
    <w:rsid w:val="00741D89"/>
    <w:rsid w:val="00742A4F"/>
    <w:rsid w:val="007436FF"/>
    <w:rsid w:val="00743EC3"/>
    <w:rsid w:val="007501BF"/>
    <w:rsid w:val="0075441F"/>
    <w:rsid w:val="0075497D"/>
    <w:rsid w:val="00760C10"/>
    <w:rsid w:val="007628C1"/>
    <w:rsid w:val="00767120"/>
    <w:rsid w:val="00770A1C"/>
    <w:rsid w:val="00770AC4"/>
    <w:rsid w:val="00770AEC"/>
    <w:rsid w:val="00774035"/>
    <w:rsid w:val="00776163"/>
    <w:rsid w:val="00777655"/>
    <w:rsid w:val="00780C64"/>
    <w:rsid w:val="00791A55"/>
    <w:rsid w:val="00792136"/>
    <w:rsid w:val="00795AFE"/>
    <w:rsid w:val="00795EF2"/>
    <w:rsid w:val="007A0484"/>
    <w:rsid w:val="007A7985"/>
    <w:rsid w:val="007B4B74"/>
    <w:rsid w:val="007B6956"/>
    <w:rsid w:val="007B7900"/>
    <w:rsid w:val="007C1549"/>
    <w:rsid w:val="007C21ED"/>
    <w:rsid w:val="007C2CE5"/>
    <w:rsid w:val="007C4CC4"/>
    <w:rsid w:val="007C5700"/>
    <w:rsid w:val="007C57BA"/>
    <w:rsid w:val="007C754B"/>
    <w:rsid w:val="007D27C2"/>
    <w:rsid w:val="007D2E6E"/>
    <w:rsid w:val="007D50F0"/>
    <w:rsid w:val="007D5E4F"/>
    <w:rsid w:val="007D7561"/>
    <w:rsid w:val="007D76ED"/>
    <w:rsid w:val="007E2168"/>
    <w:rsid w:val="007E5696"/>
    <w:rsid w:val="007E63D5"/>
    <w:rsid w:val="007E6D73"/>
    <w:rsid w:val="007E7B49"/>
    <w:rsid w:val="007F045D"/>
    <w:rsid w:val="007F0815"/>
    <w:rsid w:val="007F118A"/>
    <w:rsid w:val="007F20B8"/>
    <w:rsid w:val="007F30F3"/>
    <w:rsid w:val="007F4408"/>
    <w:rsid w:val="007F52E1"/>
    <w:rsid w:val="007F57A7"/>
    <w:rsid w:val="007F6AC0"/>
    <w:rsid w:val="00800C79"/>
    <w:rsid w:val="00801BE0"/>
    <w:rsid w:val="00803631"/>
    <w:rsid w:val="0080450A"/>
    <w:rsid w:val="0080587E"/>
    <w:rsid w:val="00807C4C"/>
    <w:rsid w:val="00807D6C"/>
    <w:rsid w:val="00813DB6"/>
    <w:rsid w:val="008213D6"/>
    <w:rsid w:val="008232E2"/>
    <w:rsid w:val="008256E6"/>
    <w:rsid w:val="00827684"/>
    <w:rsid w:val="00827FE1"/>
    <w:rsid w:val="00831257"/>
    <w:rsid w:val="00831EC0"/>
    <w:rsid w:val="00833F25"/>
    <w:rsid w:val="00835CB1"/>
    <w:rsid w:val="00836FE8"/>
    <w:rsid w:val="00837D2E"/>
    <w:rsid w:val="00840823"/>
    <w:rsid w:val="008412F2"/>
    <w:rsid w:val="00841845"/>
    <w:rsid w:val="00844CC9"/>
    <w:rsid w:val="00853B4D"/>
    <w:rsid w:val="0085592B"/>
    <w:rsid w:val="008559B3"/>
    <w:rsid w:val="008565FA"/>
    <w:rsid w:val="00860639"/>
    <w:rsid w:val="00860B8C"/>
    <w:rsid w:val="00860BBE"/>
    <w:rsid w:val="00861582"/>
    <w:rsid w:val="00862092"/>
    <w:rsid w:val="00863812"/>
    <w:rsid w:val="00867A22"/>
    <w:rsid w:val="008702A9"/>
    <w:rsid w:val="00875DD4"/>
    <w:rsid w:val="00884283"/>
    <w:rsid w:val="00884C94"/>
    <w:rsid w:val="00886D4D"/>
    <w:rsid w:val="00896ED2"/>
    <w:rsid w:val="008A0DFD"/>
    <w:rsid w:val="008A234F"/>
    <w:rsid w:val="008A2C12"/>
    <w:rsid w:val="008A34DE"/>
    <w:rsid w:val="008A353E"/>
    <w:rsid w:val="008B171C"/>
    <w:rsid w:val="008B541E"/>
    <w:rsid w:val="008B5EB6"/>
    <w:rsid w:val="008B6214"/>
    <w:rsid w:val="008B6EC2"/>
    <w:rsid w:val="008C2029"/>
    <w:rsid w:val="008C2D01"/>
    <w:rsid w:val="008C41A8"/>
    <w:rsid w:val="008C4451"/>
    <w:rsid w:val="008C449E"/>
    <w:rsid w:val="008C522A"/>
    <w:rsid w:val="008C5B72"/>
    <w:rsid w:val="008C5C3E"/>
    <w:rsid w:val="008C7E36"/>
    <w:rsid w:val="008D2BC6"/>
    <w:rsid w:val="008D6FCB"/>
    <w:rsid w:val="008E01A2"/>
    <w:rsid w:val="008E1505"/>
    <w:rsid w:val="008E4529"/>
    <w:rsid w:val="008E520B"/>
    <w:rsid w:val="008F3449"/>
    <w:rsid w:val="008F4DEF"/>
    <w:rsid w:val="008F514C"/>
    <w:rsid w:val="008F675C"/>
    <w:rsid w:val="008F70E4"/>
    <w:rsid w:val="009015D3"/>
    <w:rsid w:val="00902DDF"/>
    <w:rsid w:val="00911960"/>
    <w:rsid w:val="009122F4"/>
    <w:rsid w:val="00912DF6"/>
    <w:rsid w:val="00913428"/>
    <w:rsid w:val="00915A11"/>
    <w:rsid w:val="00915A32"/>
    <w:rsid w:val="0091650B"/>
    <w:rsid w:val="009171D7"/>
    <w:rsid w:val="00924612"/>
    <w:rsid w:val="009246EE"/>
    <w:rsid w:val="0092474F"/>
    <w:rsid w:val="00925376"/>
    <w:rsid w:val="00925646"/>
    <w:rsid w:val="00926D9B"/>
    <w:rsid w:val="009305A5"/>
    <w:rsid w:val="0093100E"/>
    <w:rsid w:val="00932599"/>
    <w:rsid w:val="00934BE7"/>
    <w:rsid w:val="00934E24"/>
    <w:rsid w:val="00934F16"/>
    <w:rsid w:val="00936291"/>
    <w:rsid w:val="00942AB9"/>
    <w:rsid w:val="009431A7"/>
    <w:rsid w:val="009437C3"/>
    <w:rsid w:val="00944F10"/>
    <w:rsid w:val="009453E1"/>
    <w:rsid w:val="00946293"/>
    <w:rsid w:val="00946975"/>
    <w:rsid w:val="00947A6C"/>
    <w:rsid w:val="00951F2E"/>
    <w:rsid w:val="00953297"/>
    <w:rsid w:val="00960526"/>
    <w:rsid w:val="00960F23"/>
    <w:rsid w:val="00966607"/>
    <w:rsid w:val="00970F05"/>
    <w:rsid w:val="00972405"/>
    <w:rsid w:val="00974F78"/>
    <w:rsid w:val="00976756"/>
    <w:rsid w:val="0097692D"/>
    <w:rsid w:val="009816CB"/>
    <w:rsid w:val="0098579F"/>
    <w:rsid w:val="00990531"/>
    <w:rsid w:val="00992E84"/>
    <w:rsid w:val="009930B4"/>
    <w:rsid w:val="00996A2F"/>
    <w:rsid w:val="009A2C31"/>
    <w:rsid w:val="009A3BEE"/>
    <w:rsid w:val="009A3C34"/>
    <w:rsid w:val="009A506C"/>
    <w:rsid w:val="009A5939"/>
    <w:rsid w:val="009B0B48"/>
    <w:rsid w:val="009B4312"/>
    <w:rsid w:val="009B479F"/>
    <w:rsid w:val="009B4D4B"/>
    <w:rsid w:val="009B5077"/>
    <w:rsid w:val="009B5905"/>
    <w:rsid w:val="009C2F87"/>
    <w:rsid w:val="009C5251"/>
    <w:rsid w:val="009C5395"/>
    <w:rsid w:val="009D3344"/>
    <w:rsid w:val="009D370B"/>
    <w:rsid w:val="009D40F6"/>
    <w:rsid w:val="009D4997"/>
    <w:rsid w:val="009D4BED"/>
    <w:rsid w:val="009E01EF"/>
    <w:rsid w:val="009E030A"/>
    <w:rsid w:val="009E1309"/>
    <w:rsid w:val="009E215C"/>
    <w:rsid w:val="009E2945"/>
    <w:rsid w:val="009E3CB6"/>
    <w:rsid w:val="009E6C73"/>
    <w:rsid w:val="009E6E13"/>
    <w:rsid w:val="009F070B"/>
    <w:rsid w:val="009F076D"/>
    <w:rsid w:val="009F0D53"/>
    <w:rsid w:val="009F192E"/>
    <w:rsid w:val="009F2495"/>
    <w:rsid w:val="009F28F0"/>
    <w:rsid w:val="009F590C"/>
    <w:rsid w:val="00A00109"/>
    <w:rsid w:val="00A01ACD"/>
    <w:rsid w:val="00A060C9"/>
    <w:rsid w:val="00A0669B"/>
    <w:rsid w:val="00A067BA"/>
    <w:rsid w:val="00A11A4E"/>
    <w:rsid w:val="00A12BC3"/>
    <w:rsid w:val="00A158CA"/>
    <w:rsid w:val="00A17419"/>
    <w:rsid w:val="00A178FC"/>
    <w:rsid w:val="00A211A6"/>
    <w:rsid w:val="00A2792D"/>
    <w:rsid w:val="00A3349D"/>
    <w:rsid w:val="00A3398F"/>
    <w:rsid w:val="00A33EFB"/>
    <w:rsid w:val="00A35D0C"/>
    <w:rsid w:val="00A378BD"/>
    <w:rsid w:val="00A441AA"/>
    <w:rsid w:val="00A444A3"/>
    <w:rsid w:val="00A46A71"/>
    <w:rsid w:val="00A47F63"/>
    <w:rsid w:val="00A50897"/>
    <w:rsid w:val="00A51458"/>
    <w:rsid w:val="00A52EA8"/>
    <w:rsid w:val="00A53A99"/>
    <w:rsid w:val="00A546DF"/>
    <w:rsid w:val="00A56AEB"/>
    <w:rsid w:val="00A61F3C"/>
    <w:rsid w:val="00A64B51"/>
    <w:rsid w:val="00A715DE"/>
    <w:rsid w:val="00A71904"/>
    <w:rsid w:val="00A71CA4"/>
    <w:rsid w:val="00A74358"/>
    <w:rsid w:val="00A754E3"/>
    <w:rsid w:val="00A762E1"/>
    <w:rsid w:val="00A76B2A"/>
    <w:rsid w:val="00A778A7"/>
    <w:rsid w:val="00A8498E"/>
    <w:rsid w:val="00A84C2B"/>
    <w:rsid w:val="00A92755"/>
    <w:rsid w:val="00A93555"/>
    <w:rsid w:val="00A94753"/>
    <w:rsid w:val="00AA0C53"/>
    <w:rsid w:val="00AA0CC3"/>
    <w:rsid w:val="00AA11D9"/>
    <w:rsid w:val="00AA4094"/>
    <w:rsid w:val="00AA5A14"/>
    <w:rsid w:val="00AA687F"/>
    <w:rsid w:val="00AA6991"/>
    <w:rsid w:val="00AA6FC3"/>
    <w:rsid w:val="00AB0D33"/>
    <w:rsid w:val="00AB0DAC"/>
    <w:rsid w:val="00AB767D"/>
    <w:rsid w:val="00AC2D97"/>
    <w:rsid w:val="00AC587F"/>
    <w:rsid w:val="00AD08AE"/>
    <w:rsid w:val="00AD23CC"/>
    <w:rsid w:val="00AD2AE0"/>
    <w:rsid w:val="00AD3F67"/>
    <w:rsid w:val="00AE0102"/>
    <w:rsid w:val="00AE202E"/>
    <w:rsid w:val="00AE7CE6"/>
    <w:rsid w:val="00AF0D9B"/>
    <w:rsid w:val="00AF1307"/>
    <w:rsid w:val="00AF1EA6"/>
    <w:rsid w:val="00AF2CD6"/>
    <w:rsid w:val="00AF3B36"/>
    <w:rsid w:val="00B00209"/>
    <w:rsid w:val="00B01F2F"/>
    <w:rsid w:val="00B02782"/>
    <w:rsid w:val="00B05150"/>
    <w:rsid w:val="00B06521"/>
    <w:rsid w:val="00B06C16"/>
    <w:rsid w:val="00B1374B"/>
    <w:rsid w:val="00B20FEC"/>
    <w:rsid w:val="00B21AD5"/>
    <w:rsid w:val="00B2370F"/>
    <w:rsid w:val="00B23EF6"/>
    <w:rsid w:val="00B26355"/>
    <w:rsid w:val="00B267B5"/>
    <w:rsid w:val="00B27C4A"/>
    <w:rsid w:val="00B31103"/>
    <w:rsid w:val="00B31D4C"/>
    <w:rsid w:val="00B32466"/>
    <w:rsid w:val="00B33A48"/>
    <w:rsid w:val="00B35AD6"/>
    <w:rsid w:val="00B450B0"/>
    <w:rsid w:val="00B52653"/>
    <w:rsid w:val="00B532F2"/>
    <w:rsid w:val="00B57232"/>
    <w:rsid w:val="00B60FE9"/>
    <w:rsid w:val="00B610FA"/>
    <w:rsid w:val="00B61119"/>
    <w:rsid w:val="00B61E8D"/>
    <w:rsid w:val="00B622D6"/>
    <w:rsid w:val="00B669E0"/>
    <w:rsid w:val="00B71398"/>
    <w:rsid w:val="00B716B3"/>
    <w:rsid w:val="00B75408"/>
    <w:rsid w:val="00B7547D"/>
    <w:rsid w:val="00B7635B"/>
    <w:rsid w:val="00B77246"/>
    <w:rsid w:val="00B874E2"/>
    <w:rsid w:val="00B91E82"/>
    <w:rsid w:val="00B9281C"/>
    <w:rsid w:val="00B92FF3"/>
    <w:rsid w:val="00B949A4"/>
    <w:rsid w:val="00BA4A59"/>
    <w:rsid w:val="00BA6C2D"/>
    <w:rsid w:val="00BB75DD"/>
    <w:rsid w:val="00BC10AB"/>
    <w:rsid w:val="00BC2D67"/>
    <w:rsid w:val="00BD592D"/>
    <w:rsid w:val="00BD68E0"/>
    <w:rsid w:val="00BD7BCE"/>
    <w:rsid w:val="00BE029A"/>
    <w:rsid w:val="00BE1DF4"/>
    <w:rsid w:val="00BE2110"/>
    <w:rsid w:val="00BE21F3"/>
    <w:rsid w:val="00BE3E6C"/>
    <w:rsid w:val="00BE4AC8"/>
    <w:rsid w:val="00BE68CE"/>
    <w:rsid w:val="00BF4F6D"/>
    <w:rsid w:val="00BF6C59"/>
    <w:rsid w:val="00C006EA"/>
    <w:rsid w:val="00C00C51"/>
    <w:rsid w:val="00C03277"/>
    <w:rsid w:val="00C06A82"/>
    <w:rsid w:val="00C07866"/>
    <w:rsid w:val="00C10B87"/>
    <w:rsid w:val="00C122FF"/>
    <w:rsid w:val="00C13C25"/>
    <w:rsid w:val="00C1410F"/>
    <w:rsid w:val="00C21E74"/>
    <w:rsid w:val="00C26828"/>
    <w:rsid w:val="00C270A6"/>
    <w:rsid w:val="00C40ECF"/>
    <w:rsid w:val="00C43E5E"/>
    <w:rsid w:val="00C471F9"/>
    <w:rsid w:val="00C5292E"/>
    <w:rsid w:val="00C53C20"/>
    <w:rsid w:val="00C5568F"/>
    <w:rsid w:val="00C55F65"/>
    <w:rsid w:val="00C5670C"/>
    <w:rsid w:val="00C56833"/>
    <w:rsid w:val="00C61E36"/>
    <w:rsid w:val="00C64142"/>
    <w:rsid w:val="00C64E2A"/>
    <w:rsid w:val="00C6553C"/>
    <w:rsid w:val="00C66D9E"/>
    <w:rsid w:val="00C70CA2"/>
    <w:rsid w:val="00C70F1E"/>
    <w:rsid w:val="00C71A4B"/>
    <w:rsid w:val="00C724F8"/>
    <w:rsid w:val="00C736E1"/>
    <w:rsid w:val="00C7467B"/>
    <w:rsid w:val="00C749F8"/>
    <w:rsid w:val="00C750CA"/>
    <w:rsid w:val="00C754AF"/>
    <w:rsid w:val="00C7691B"/>
    <w:rsid w:val="00C7719D"/>
    <w:rsid w:val="00C77F1C"/>
    <w:rsid w:val="00C8277D"/>
    <w:rsid w:val="00C8391B"/>
    <w:rsid w:val="00C84B54"/>
    <w:rsid w:val="00C84ED8"/>
    <w:rsid w:val="00C854AB"/>
    <w:rsid w:val="00C871C1"/>
    <w:rsid w:val="00C93A2E"/>
    <w:rsid w:val="00C96133"/>
    <w:rsid w:val="00CA1293"/>
    <w:rsid w:val="00CA1757"/>
    <w:rsid w:val="00CA1B05"/>
    <w:rsid w:val="00CA3F51"/>
    <w:rsid w:val="00CA78DB"/>
    <w:rsid w:val="00CA7BED"/>
    <w:rsid w:val="00CB3BD1"/>
    <w:rsid w:val="00CC09A0"/>
    <w:rsid w:val="00CC306B"/>
    <w:rsid w:val="00CC49E4"/>
    <w:rsid w:val="00CC53B7"/>
    <w:rsid w:val="00CD1EAC"/>
    <w:rsid w:val="00CD36DC"/>
    <w:rsid w:val="00CD50DE"/>
    <w:rsid w:val="00CD759E"/>
    <w:rsid w:val="00CE0C49"/>
    <w:rsid w:val="00CE19E6"/>
    <w:rsid w:val="00CE2E63"/>
    <w:rsid w:val="00CE3750"/>
    <w:rsid w:val="00CE45A3"/>
    <w:rsid w:val="00CE54BF"/>
    <w:rsid w:val="00CE7E67"/>
    <w:rsid w:val="00CF050A"/>
    <w:rsid w:val="00CF13E0"/>
    <w:rsid w:val="00CF46FE"/>
    <w:rsid w:val="00CF5C92"/>
    <w:rsid w:val="00D00079"/>
    <w:rsid w:val="00D02ECD"/>
    <w:rsid w:val="00D0326E"/>
    <w:rsid w:val="00D0528A"/>
    <w:rsid w:val="00D055A5"/>
    <w:rsid w:val="00D10E69"/>
    <w:rsid w:val="00D14395"/>
    <w:rsid w:val="00D14460"/>
    <w:rsid w:val="00D147B7"/>
    <w:rsid w:val="00D16538"/>
    <w:rsid w:val="00D174ED"/>
    <w:rsid w:val="00D17F8E"/>
    <w:rsid w:val="00D2021F"/>
    <w:rsid w:val="00D20B69"/>
    <w:rsid w:val="00D21B05"/>
    <w:rsid w:val="00D25FF4"/>
    <w:rsid w:val="00D3340A"/>
    <w:rsid w:val="00D415CA"/>
    <w:rsid w:val="00D450F1"/>
    <w:rsid w:val="00D45EA8"/>
    <w:rsid w:val="00D47B5C"/>
    <w:rsid w:val="00D51965"/>
    <w:rsid w:val="00D521AB"/>
    <w:rsid w:val="00D57C5A"/>
    <w:rsid w:val="00D62482"/>
    <w:rsid w:val="00D65A15"/>
    <w:rsid w:val="00D7271E"/>
    <w:rsid w:val="00D7384F"/>
    <w:rsid w:val="00D76B41"/>
    <w:rsid w:val="00D77887"/>
    <w:rsid w:val="00D828BF"/>
    <w:rsid w:val="00D91771"/>
    <w:rsid w:val="00D91AD6"/>
    <w:rsid w:val="00D97504"/>
    <w:rsid w:val="00D976F9"/>
    <w:rsid w:val="00DA3811"/>
    <w:rsid w:val="00DA6B79"/>
    <w:rsid w:val="00DA7C9F"/>
    <w:rsid w:val="00DB3106"/>
    <w:rsid w:val="00DB3B74"/>
    <w:rsid w:val="00DB632E"/>
    <w:rsid w:val="00DB765D"/>
    <w:rsid w:val="00DC1F66"/>
    <w:rsid w:val="00DC4067"/>
    <w:rsid w:val="00DC55F6"/>
    <w:rsid w:val="00DC6074"/>
    <w:rsid w:val="00DC7B20"/>
    <w:rsid w:val="00DD3603"/>
    <w:rsid w:val="00DD55CC"/>
    <w:rsid w:val="00DD7D02"/>
    <w:rsid w:val="00DE0608"/>
    <w:rsid w:val="00DE5809"/>
    <w:rsid w:val="00DE64A0"/>
    <w:rsid w:val="00DE6E82"/>
    <w:rsid w:val="00DF41CE"/>
    <w:rsid w:val="00DF610A"/>
    <w:rsid w:val="00DF6716"/>
    <w:rsid w:val="00DF7E3D"/>
    <w:rsid w:val="00E01DFF"/>
    <w:rsid w:val="00E06D0A"/>
    <w:rsid w:val="00E10A9A"/>
    <w:rsid w:val="00E144DF"/>
    <w:rsid w:val="00E14862"/>
    <w:rsid w:val="00E14B27"/>
    <w:rsid w:val="00E154F8"/>
    <w:rsid w:val="00E26C39"/>
    <w:rsid w:val="00E31429"/>
    <w:rsid w:val="00E339DC"/>
    <w:rsid w:val="00E33EF3"/>
    <w:rsid w:val="00E361B8"/>
    <w:rsid w:val="00E40971"/>
    <w:rsid w:val="00E4469B"/>
    <w:rsid w:val="00E53252"/>
    <w:rsid w:val="00E54EFB"/>
    <w:rsid w:val="00E55B37"/>
    <w:rsid w:val="00E56021"/>
    <w:rsid w:val="00E60730"/>
    <w:rsid w:val="00E61086"/>
    <w:rsid w:val="00E62A54"/>
    <w:rsid w:val="00E708EE"/>
    <w:rsid w:val="00E70CDB"/>
    <w:rsid w:val="00E712B1"/>
    <w:rsid w:val="00E73596"/>
    <w:rsid w:val="00E7608C"/>
    <w:rsid w:val="00E7786C"/>
    <w:rsid w:val="00E81CBE"/>
    <w:rsid w:val="00E9016D"/>
    <w:rsid w:val="00E94565"/>
    <w:rsid w:val="00E97F98"/>
    <w:rsid w:val="00EA06A4"/>
    <w:rsid w:val="00EA352D"/>
    <w:rsid w:val="00EA4636"/>
    <w:rsid w:val="00EA5621"/>
    <w:rsid w:val="00EA5F49"/>
    <w:rsid w:val="00EB0756"/>
    <w:rsid w:val="00EB1680"/>
    <w:rsid w:val="00EB2436"/>
    <w:rsid w:val="00EB3D99"/>
    <w:rsid w:val="00EB4022"/>
    <w:rsid w:val="00EB4B73"/>
    <w:rsid w:val="00EB6D09"/>
    <w:rsid w:val="00EC592B"/>
    <w:rsid w:val="00EC5940"/>
    <w:rsid w:val="00EC704D"/>
    <w:rsid w:val="00ED16EE"/>
    <w:rsid w:val="00ED2D7D"/>
    <w:rsid w:val="00ED6D05"/>
    <w:rsid w:val="00EE0098"/>
    <w:rsid w:val="00EE0DE6"/>
    <w:rsid w:val="00EE20B4"/>
    <w:rsid w:val="00EF0E00"/>
    <w:rsid w:val="00EF3BC8"/>
    <w:rsid w:val="00EF4587"/>
    <w:rsid w:val="00EF7948"/>
    <w:rsid w:val="00F01860"/>
    <w:rsid w:val="00F02F6F"/>
    <w:rsid w:val="00F06521"/>
    <w:rsid w:val="00F1098F"/>
    <w:rsid w:val="00F10BED"/>
    <w:rsid w:val="00F10EAE"/>
    <w:rsid w:val="00F126CD"/>
    <w:rsid w:val="00F12C4F"/>
    <w:rsid w:val="00F12D82"/>
    <w:rsid w:val="00F14ABF"/>
    <w:rsid w:val="00F152FB"/>
    <w:rsid w:val="00F20327"/>
    <w:rsid w:val="00F2231E"/>
    <w:rsid w:val="00F25990"/>
    <w:rsid w:val="00F261EE"/>
    <w:rsid w:val="00F27196"/>
    <w:rsid w:val="00F278FD"/>
    <w:rsid w:val="00F40D4B"/>
    <w:rsid w:val="00F40F06"/>
    <w:rsid w:val="00F41851"/>
    <w:rsid w:val="00F437A2"/>
    <w:rsid w:val="00F438EB"/>
    <w:rsid w:val="00F448CB"/>
    <w:rsid w:val="00F4621F"/>
    <w:rsid w:val="00F46EF0"/>
    <w:rsid w:val="00F52AD4"/>
    <w:rsid w:val="00F53395"/>
    <w:rsid w:val="00F71EEA"/>
    <w:rsid w:val="00F7391D"/>
    <w:rsid w:val="00F74782"/>
    <w:rsid w:val="00F82CDD"/>
    <w:rsid w:val="00F84ACA"/>
    <w:rsid w:val="00F8777A"/>
    <w:rsid w:val="00F8795E"/>
    <w:rsid w:val="00F93A1D"/>
    <w:rsid w:val="00FA091F"/>
    <w:rsid w:val="00FA1A61"/>
    <w:rsid w:val="00FA593E"/>
    <w:rsid w:val="00FA6CCD"/>
    <w:rsid w:val="00FB1EB8"/>
    <w:rsid w:val="00FB3C0E"/>
    <w:rsid w:val="00FB4315"/>
    <w:rsid w:val="00FB4B3E"/>
    <w:rsid w:val="00FB6F7C"/>
    <w:rsid w:val="00FB70D6"/>
    <w:rsid w:val="00FC0A13"/>
    <w:rsid w:val="00FC1BC4"/>
    <w:rsid w:val="00FC33C0"/>
    <w:rsid w:val="00FC3589"/>
    <w:rsid w:val="00FC38CF"/>
    <w:rsid w:val="00FC3E02"/>
    <w:rsid w:val="00FC4B7F"/>
    <w:rsid w:val="00FC62DC"/>
    <w:rsid w:val="00FD4A16"/>
    <w:rsid w:val="00FE1D24"/>
    <w:rsid w:val="00FE2252"/>
    <w:rsid w:val="00FE306D"/>
    <w:rsid w:val="00FE3B69"/>
    <w:rsid w:val="00FF1804"/>
    <w:rsid w:val="00FF4660"/>
    <w:rsid w:val="00FF4DCD"/>
    <w:rsid w:val="00FF50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C4F7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830"/>
  </w:style>
  <w:style w:type="paragraph" w:styleId="Heading1">
    <w:name w:val="heading 1"/>
    <w:basedOn w:val="Normal"/>
    <w:next w:val="Normal"/>
    <w:link w:val="Heading1Char"/>
    <w:uiPriority w:val="9"/>
    <w:qFormat/>
    <w:rsid w:val="004E72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B72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605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70AC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49F8"/>
    <w:rPr>
      <w:color w:val="0563C1" w:themeColor="hyperlink"/>
      <w:u w:val="single"/>
    </w:rPr>
  </w:style>
  <w:style w:type="paragraph" w:styleId="FootnoteText">
    <w:name w:val="footnote text"/>
    <w:basedOn w:val="Normal"/>
    <w:link w:val="FootnoteTextChar"/>
    <w:uiPriority w:val="99"/>
    <w:unhideWhenUsed/>
    <w:rsid w:val="00C749F8"/>
    <w:pPr>
      <w:spacing w:after="0" w:line="240" w:lineRule="auto"/>
    </w:pPr>
    <w:rPr>
      <w:sz w:val="20"/>
      <w:szCs w:val="20"/>
    </w:rPr>
  </w:style>
  <w:style w:type="character" w:customStyle="1" w:styleId="FootnoteTextChar">
    <w:name w:val="Footnote Text Char"/>
    <w:basedOn w:val="DefaultParagraphFont"/>
    <w:link w:val="FootnoteText"/>
    <w:uiPriority w:val="99"/>
    <w:rsid w:val="00C749F8"/>
    <w:rPr>
      <w:sz w:val="20"/>
      <w:szCs w:val="20"/>
    </w:rPr>
  </w:style>
  <w:style w:type="character" w:styleId="FootnoteReference">
    <w:name w:val="footnote reference"/>
    <w:basedOn w:val="DefaultParagraphFont"/>
    <w:uiPriority w:val="99"/>
    <w:unhideWhenUsed/>
    <w:rsid w:val="00C749F8"/>
    <w:rPr>
      <w:vertAlign w:val="superscript"/>
    </w:rPr>
  </w:style>
  <w:style w:type="paragraph" w:styleId="EndnoteText">
    <w:name w:val="endnote text"/>
    <w:basedOn w:val="Normal"/>
    <w:link w:val="EndnoteTextChar"/>
    <w:uiPriority w:val="99"/>
    <w:unhideWhenUsed/>
    <w:rsid w:val="00C749F8"/>
    <w:pPr>
      <w:spacing w:after="0" w:line="240" w:lineRule="auto"/>
    </w:pPr>
    <w:rPr>
      <w:sz w:val="20"/>
      <w:szCs w:val="20"/>
    </w:rPr>
  </w:style>
  <w:style w:type="character" w:customStyle="1" w:styleId="EndnoteTextChar">
    <w:name w:val="Endnote Text Char"/>
    <w:basedOn w:val="DefaultParagraphFont"/>
    <w:link w:val="EndnoteText"/>
    <w:uiPriority w:val="99"/>
    <w:rsid w:val="00C749F8"/>
    <w:rPr>
      <w:sz w:val="20"/>
      <w:szCs w:val="20"/>
    </w:rPr>
  </w:style>
  <w:style w:type="character" w:styleId="EndnoteReference">
    <w:name w:val="endnote reference"/>
    <w:basedOn w:val="DefaultParagraphFont"/>
    <w:uiPriority w:val="99"/>
    <w:semiHidden/>
    <w:unhideWhenUsed/>
    <w:rsid w:val="00C749F8"/>
    <w:rPr>
      <w:vertAlign w:val="superscript"/>
    </w:rPr>
  </w:style>
  <w:style w:type="character" w:customStyle="1" w:styleId="Heading2Char">
    <w:name w:val="Heading 2 Char"/>
    <w:basedOn w:val="DefaultParagraphFont"/>
    <w:link w:val="Heading2"/>
    <w:uiPriority w:val="9"/>
    <w:rsid w:val="001B727F"/>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3763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3C8"/>
  </w:style>
  <w:style w:type="paragraph" w:styleId="Footer">
    <w:name w:val="footer"/>
    <w:basedOn w:val="Normal"/>
    <w:link w:val="FooterChar"/>
    <w:uiPriority w:val="99"/>
    <w:unhideWhenUsed/>
    <w:rsid w:val="0037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3C8"/>
  </w:style>
  <w:style w:type="paragraph" w:styleId="ListParagraph">
    <w:name w:val="List Paragraph"/>
    <w:basedOn w:val="Normal"/>
    <w:uiPriority w:val="34"/>
    <w:qFormat/>
    <w:rsid w:val="00A158CA"/>
    <w:pPr>
      <w:ind w:left="720"/>
      <w:contextualSpacing/>
    </w:pPr>
  </w:style>
  <w:style w:type="character" w:customStyle="1" w:styleId="Heading3Char">
    <w:name w:val="Heading 3 Char"/>
    <w:basedOn w:val="DefaultParagraphFont"/>
    <w:link w:val="Heading3"/>
    <w:uiPriority w:val="9"/>
    <w:rsid w:val="0096052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70AC4"/>
    <w:rPr>
      <w:rFonts w:asciiTheme="majorHAnsi" w:eastAsiaTheme="majorEastAsia" w:hAnsiTheme="majorHAnsi" w:cstheme="majorBidi"/>
      <w:i/>
      <w:iCs/>
      <w:color w:val="2E74B5" w:themeColor="accent1" w:themeShade="BF"/>
    </w:rPr>
  </w:style>
  <w:style w:type="table" w:styleId="TableGrid">
    <w:name w:val="Table Grid"/>
    <w:basedOn w:val="TableNormal"/>
    <w:uiPriority w:val="59"/>
    <w:rsid w:val="00A71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3631"/>
    <w:rPr>
      <w:sz w:val="18"/>
      <w:szCs w:val="18"/>
    </w:rPr>
  </w:style>
  <w:style w:type="paragraph" w:styleId="CommentText">
    <w:name w:val="annotation text"/>
    <w:basedOn w:val="Normal"/>
    <w:link w:val="CommentTextChar"/>
    <w:uiPriority w:val="99"/>
    <w:unhideWhenUsed/>
    <w:rsid w:val="00803631"/>
    <w:pPr>
      <w:spacing w:line="240" w:lineRule="auto"/>
    </w:pPr>
    <w:rPr>
      <w:sz w:val="24"/>
      <w:szCs w:val="24"/>
    </w:rPr>
  </w:style>
  <w:style w:type="character" w:customStyle="1" w:styleId="CommentTextChar">
    <w:name w:val="Comment Text Char"/>
    <w:basedOn w:val="DefaultParagraphFont"/>
    <w:link w:val="CommentText"/>
    <w:uiPriority w:val="99"/>
    <w:rsid w:val="00803631"/>
    <w:rPr>
      <w:sz w:val="24"/>
      <w:szCs w:val="24"/>
    </w:rPr>
  </w:style>
  <w:style w:type="paragraph" w:styleId="BalloonText">
    <w:name w:val="Balloon Text"/>
    <w:basedOn w:val="Normal"/>
    <w:link w:val="BalloonTextChar"/>
    <w:uiPriority w:val="99"/>
    <w:semiHidden/>
    <w:unhideWhenUsed/>
    <w:rsid w:val="008036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631"/>
    <w:rPr>
      <w:rFonts w:ascii="Segoe UI" w:hAnsi="Segoe UI" w:cs="Segoe UI"/>
      <w:sz w:val="18"/>
      <w:szCs w:val="18"/>
    </w:rPr>
  </w:style>
  <w:style w:type="paragraph" w:styleId="NoSpacing">
    <w:name w:val="No Spacing"/>
    <w:uiPriority w:val="1"/>
    <w:qFormat/>
    <w:rsid w:val="00E73596"/>
    <w:pPr>
      <w:spacing w:after="0" w:line="240" w:lineRule="auto"/>
    </w:pPr>
  </w:style>
  <w:style w:type="paragraph" w:styleId="CommentSubject">
    <w:name w:val="annotation subject"/>
    <w:basedOn w:val="CommentText"/>
    <w:next w:val="CommentText"/>
    <w:link w:val="CommentSubjectChar"/>
    <w:uiPriority w:val="99"/>
    <w:semiHidden/>
    <w:unhideWhenUsed/>
    <w:rsid w:val="009D40F6"/>
    <w:rPr>
      <w:b/>
      <w:bCs/>
      <w:sz w:val="20"/>
      <w:szCs w:val="20"/>
    </w:rPr>
  </w:style>
  <w:style w:type="character" w:customStyle="1" w:styleId="CommentSubjectChar">
    <w:name w:val="Comment Subject Char"/>
    <w:basedOn w:val="CommentTextChar"/>
    <w:link w:val="CommentSubject"/>
    <w:uiPriority w:val="99"/>
    <w:semiHidden/>
    <w:rsid w:val="009D40F6"/>
    <w:rPr>
      <w:b/>
      <w:bCs/>
      <w:sz w:val="20"/>
      <w:szCs w:val="20"/>
    </w:rPr>
  </w:style>
  <w:style w:type="paragraph" w:styleId="Revision">
    <w:name w:val="Revision"/>
    <w:hidden/>
    <w:uiPriority w:val="99"/>
    <w:semiHidden/>
    <w:rsid w:val="00F437A2"/>
    <w:pPr>
      <w:spacing w:after="0" w:line="240" w:lineRule="auto"/>
    </w:pPr>
  </w:style>
  <w:style w:type="character" w:customStyle="1" w:styleId="Heading1Char">
    <w:name w:val="Heading 1 Char"/>
    <w:basedOn w:val="DefaultParagraphFont"/>
    <w:link w:val="Heading1"/>
    <w:uiPriority w:val="9"/>
    <w:rsid w:val="004E72F8"/>
    <w:rPr>
      <w:rFonts w:asciiTheme="majorHAnsi" w:eastAsiaTheme="majorEastAsia" w:hAnsiTheme="majorHAnsi" w:cstheme="majorBidi"/>
      <w:color w:val="2E74B5" w:themeColor="accent1" w:themeShade="BF"/>
      <w:sz w:val="32"/>
      <w:szCs w:val="32"/>
    </w:rPr>
  </w:style>
  <w:style w:type="paragraph" w:customStyle="1" w:styleId="Body">
    <w:name w:val="Body"/>
    <w:rsid w:val="00833F25"/>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eastAsia="en-GB"/>
    </w:rPr>
  </w:style>
  <w:style w:type="character" w:customStyle="1" w:styleId="m-2986447334267039277gmail-s1">
    <w:name w:val="m_-2986447334267039277gmail-s1"/>
    <w:basedOn w:val="DefaultParagraphFont"/>
    <w:rsid w:val="009816CB"/>
  </w:style>
  <w:style w:type="character" w:styleId="FollowedHyperlink">
    <w:name w:val="FollowedHyperlink"/>
    <w:basedOn w:val="DefaultParagraphFont"/>
    <w:uiPriority w:val="99"/>
    <w:semiHidden/>
    <w:unhideWhenUsed/>
    <w:rsid w:val="00934F16"/>
    <w:rPr>
      <w:color w:val="954F72" w:themeColor="followedHyperlink"/>
      <w:u w:val="single"/>
    </w:rPr>
  </w:style>
  <w:style w:type="character" w:styleId="LineNumber">
    <w:name w:val="line number"/>
    <w:basedOn w:val="DefaultParagraphFont"/>
    <w:uiPriority w:val="99"/>
    <w:semiHidden/>
    <w:unhideWhenUsed/>
    <w:rsid w:val="00795EF2"/>
  </w:style>
  <w:style w:type="paragraph" w:customStyle="1" w:styleId="EndNoteBibliographyTitle">
    <w:name w:val="EndNote Bibliography Title"/>
    <w:basedOn w:val="Normal"/>
    <w:rsid w:val="00C7691B"/>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7691B"/>
    <w:pPr>
      <w:spacing w:line="480" w:lineRule="auto"/>
    </w:pPr>
    <w:rPr>
      <w:rFonts w:ascii="Times New Roman" w:hAnsi="Times New Roman" w:cs="Times New Roman"/>
      <w:sz w:val="24"/>
      <w:lang w:val="en-US"/>
    </w:rPr>
  </w:style>
  <w:style w:type="paragraph" w:customStyle="1" w:styleId="BodyA">
    <w:name w:val="Body A"/>
    <w:rsid w:val="002B28BC"/>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en-GB"/>
    </w:rPr>
  </w:style>
  <w:style w:type="paragraph" w:customStyle="1" w:styleId="p1">
    <w:name w:val="p1"/>
    <w:basedOn w:val="Normal"/>
    <w:rsid w:val="00CF5C92"/>
    <w:pPr>
      <w:spacing w:after="0" w:line="240" w:lineRule="auto"/>
    </w:pPr>
    <w:rPr>
      <w:rFonts w:ascii="Times" w:hAnsi="Times" w:cs="Times New Roman"/>
      <w:sz w:val="14"/>
      <w:szCs w:val="14"/>
      <w:lang w:eastAsia="en-GB"/>
    </w:rPr>
  </w:style>
  <w:style w:type="character" w:customStyle="1" w:styleId="s1">
    <w:name w:val="s1"/>
    <w:basedOn w:val="DefaultParagraphFont"/>
    <w:rsid w:val="00CF5C92"/>
    <w:rPr>
      <w:color w:val="011993"/>
    </w:rPr>
  </w:style>
  <w:style w:type="character" w:customStyle="1" w:styleId="s2">
    <w:name w:val="s2"/>
    <w:basedOn w:val="DefaultParagraphFont"/>
    <w:rsid w:val="00CF5C92"/>
    <w:rPr>
      <w:rFonts w:ascii="Helvetica" w:hAnsi="Helvetica" w:hint="default"/>
      <w:sz w:val="14"/>
      <w:szCs w:val="14"/>
    </w:rPr>
  </w:style>
  <w:style w:type="paragraph" w:styleId="NormalWeb">
    <w:name w:val="Normal (Web)"/>
    <w:basedOn w:val="Normal"/>
    <w:uiPriority w:val="99"/>
    <w:unhideWhenUsed/>
    <w:rsid w:val="006767D2"/>
    <w:pPr>
      <w:spacing w:before="100" w:beforeAutospacing="1" w:after="100" w:afterAutospacing="1" w:line="240" w:lineRule="auto"/>
    </w:pPr>
    <w:rPr>
      <w:rFonts w:ascii="Times New Roman" w:hAnsi="Times New Roman" w:cs="Times New Roman"/>
      <w:sz w:val="24"/>
      <w:szCs w:val="24"/>
      <w:lang w:eastAsia="en-GB"/>
    </w:rPr>
  </w:style>
  <w:style w:type="paragraph" w:customStyle="1" w:styleId="articledoi">
    <w:name w:val="articledoi"/>
    <w:basedOn w:val="Normal"/>
    <w:rsid w:val="00647AC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830"/>
  </w:style>
  <w:style w:type="paragraph" w:styleId="Heading1">
    <w:name w:val="heading 1"/>
    <w:basedOn w:val="Normal"/>
    <w:next w:val="Normal"/>
    <w:link w:val="Heading1Char"/>
    <w:uiPriority w:val="9"/>
    <w:qFormat/>
    <w:rsid w:val="004E72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B72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605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70AC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49F8"/>
    <w:rPr>
      <w:color w:val="0563C1" w:themeColor="hyperlink"/>
      <w:u w:val="single"/>
    </w:rPr>
  </w:style>
  <w:style w:type="paragraph" w:styleId="FootnoteText">
    <w:name w:val="footnote text"/>
    <w:basedOn w:val="Normal"/>
    <w:link w:val="FootnoteTextChar"/>
    <w:uiPriority w:val="99"/>
    <w:unhideWhenUsed/>
    <w:rsid w:val="00C749F8"/>
    <w:pPr>
      <w:spacing w:after="0" w:line="240" w:lineRule="auto"/>
    </w:pPr>
    <w:rPr>
      <w:sz w:val="20"/>
      <w:szCs w:val="20"/>
    </w:rPr>
  </w:style>
  <w:style w:type="character" w:customStyle="1" w:styleId="FootnoteTextChar">
    <w:name w:val="Footnote Text Char"/>
    <w:basedOn w:val="DefaultParagraphFont"/>
    <w:link w:val="FootnoteText"/>
    <w:uiPriority w:val="99"/>
    <w:rsid w:val="00C749F8"/>
    <w:rPr>
      <w:sz w:val="20"/>
      <w:szCs w:val="20"/>
    </w:rPr>
  </w:style>
  <w:style w:type="character" w:styleId="FootnoteReference">
    <w:name w:val="footnote reference"/>
    <w:basedOn w:val="DefaultParagraphFont"/>
    <w:uiPriority w:val="99"/>
    <w:unhideWhenUsed/>
    <w:rsid w:val="00C749F8"/>
    <w:rPr>
      <w:vertAlign w:val="superscript"/>
    </w:rPr>
  </w:style>
  <w:style w:type="paragraph" w:styleId="EndnoteText">
    <w:name w:val="endnote text"/>
    <w:basedOn w:val="Normal"/>
    <w:link w:val="EndnoteTextChar"/>
    <w:uiPriority w:val="99"/>
    <w:unhideWhenUsed/>
    <w:rsid w:val="00C749F8"/>
    <w:pPr>
      <w:spacing w:after="0" w:line="240" w:lineRule="auto"/>
    </w:pPr>
    <w:rPr>
      <w:sz w:val="20"/>
      <w:szCs w:val="20"/>
    </w:rPr>
  </w:style>
  <w:style w:type="character" w:customStyle="1" w:styleId="EndnoteTextChar">
    <w:name w:val="Endnote Text Char"/>
    <w:basedOn w:val="DefaultParagraphFont"/>
    <w:link w:val="EndnoteText"/>
    <w:uiPriority w:val="99"/>
    <w:rsid w:val="00C749F8"/>
    <w:rPr>
      <w:sz w:val="20"/>
      <w:szCs w:val="20"/>
    </w:rPr>
  </w:style>
  <w:style w:type="character" w:styleId="EndnoteReference">
    <w:name w:val="endnote reference"/>
    <w:basedOn w:val="DefaultParagraphFont"/>
    <w:uiPriority w:val="99"/>
    <w:semiHidden/>
    <w:unhideWhenUsed/>
    <w:rsid w:val="00C749F8"/>
    <w:rPr>
      <w:vertAlign w:val="superscript"/>
    </w:rPr>
  </w:style>
  <w:style w:type="character" w:customStyle="1" w:styleId="Heading2Char">
    <w:name w:val="Heading 2 Char"/>
    <w:basedOn w:val="DefaultParagraphFont"/>
    <w:link w:val="Heading2"/>
    <w:uiPriority w:val="9"/>
    <w:rsid w:val="001B727F"/>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3763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3C8"/>
  </w:style>
  <w:style w:type="paragraph" w:styleId="Footer">
    <w:name w:val="footer"/>
    <w:basedOn w:val="Normal"/>
    <w:link w:val="FooterChar"/>
    <w:uiPriority w:val="99"/>
    <w:unhideWhenUsed/>
    <w:rsid w:val="0037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3C8"/>
  </w:style>
  <w:style w:type="paragraph" w:styleId="ListParagraph">
    <w:name w:val="List Paragraph"/>
    <w:basedOn w:val="Normal"/>
    <w:uiPriority w:val="34"/>
    <w:qFormat/>
    <w:rsid w:val="00A158CA"/>
    <w:pPr>
      <w:ind w:left="720"/>
      <w:contextualSpacing/>
    </w:pPr>
  </w:style>
  <w:style w:type="character" w:customStyle="1" w:styleId="Heading3Char">
    <w:name w:val="Heading 3 Char"/>
    <w:basedOn w:val="DefaultParagraphFont"/>
    <w:link w:val="Heading3"/>
    <w:uiPriority w:val="9"/>
    <w:rsid w:val="0096052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70AC4"/>
    <w:rPr>
      <w:rFonts w:asciiTheme="majorHAnsi" w:eastAsiaTheme="majorEastAsia" w:hAnsiTheme="majorHAnsi" w:cstheme="majorBidi"/>
      <w:i/>
      <w:iCs/>
      <w:color w:val="2E74B5" w:themeColor="accent1" w:themeShade="BF"/>
    </w:rPr>
  </w:style>
  <w:style w:type="table" w:styleId="TableGrid">
    <w:name w:val="Table Grid"/>
    <w:basedOn w:val="TableNormal"/>
    <w:uiPriority w:val="59"/>
    <w:rsid w:val="00A71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3631"/>
    <w:rPr>
      <w:sz w:val="18"/>
      <w:szCs w:val="18"/>
    </w:rPr>
  </w:style>
  <w:style w:type="paragraph" w:styleId="CommentText">
    <w:name w:val="annotation text"/>
    <w:basedOn w:val="Normal"/>
    <w:link w:val="CommentTextChar"/>
    <w:uiPriority w:val="99"/>
    <w:unhideWhenUsed/>
    <w:rsid w:val="00803631"/>
    <w:pPr>
      <w:spacing w:line="240" w:lineRule="auto"/>
    </w:pPr>
    <w:rPr>
      <w:sz w:val="24"/>
      <w:szCs w:val="24"/>
    </w:rPr>
  </w:style>
  <w:style w:type="character" w:customStyle="1" w:styleId="CommentTextChar">
    <w:name w:val="Comment Text Char"/>
    <w:basedOn w:val="DefaultParagraphFont"/>
    <w:link w:val="CommentText"/>
    <w:uiPriority w:val="99"/>
    <w:rsid w:val="00803631"/>
    <w:rPr>
      <w:sz w:val="24"/>
      <w:szCs w:val="24"/>
    </w:rPr>
  </w:style>
  <w:style w:type="paragraph" w:styleId="BalloonText">
    <w:name w:val="Balloon Text"/>
    <w:basedOn w:val="Normal"/>
    <w:link w:val="BalloonTextChar"/>
    <w:uiPriority w:val="99"/>
    <w:semiHidden/>
    <w:unhideWhenUsed/>
    <w:rsid w:val="008036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631"/>
    <w:rPr>
      <w:rFonts w:ascii="Segoe UI" w:hAnsi="Segoe UI" w:cs="Segoe UI"/>
      <w:sz w:val="18"/>
      <w:szCs w:val="18"/>
    </w:rPr>
  </w:style>
  <w:style w:type="paragraph" w:styleId="NoSpacing">
    <w:name w:val="No Spacing"/>
    <w:uiPriority w:val="1"/>
    <w:qFormat/>
    <w:rsid w:val="00E73596"/>
    <w:pPr>
      <w:spacing w:after="0" w:line="240" w:lineRule="auto"/>
    </w:pPr>
  </w:style>
  <w:style w:type="paragraph" w:styleId="CommentSubject">
    <w:name w:val="annotation subject"/>
    <w:basedOn w:val="CommentText"/>
    <w:next w:val="CommentText"/>
    <w:link w:val="CommentSubjectChar"/>
    <w:uiPriority w:val="99"/>
    <w:semiHidden/>
    <w:unhideWhenUsed/>
    <w:rsid w:val="009D40F6"/>
    <w:rPr>
      <w:b/>
      <w:bCs/>
      <w:sz w:val="20"/>
      <w:szCs w:val="20"/>
    </w:rPr>
  </w:style>
  <w:style w:type="character" w:customStyle="1" w:styleId="CommentSubjectChar">
    <w:name w:val="Comment Subject Char"/>
    <w:basedOn w:val="CommentTextChar"/>
    <w:link w:val="CommentSubject"/>
    <w:uiPriority w:val="99"/>
    <w:semiHidden/>
    <w:rsid w:val="009D40F6"/>
    <w:rPr>
      <w:b/>
      <w:bCs/>
      <w:sz w:val="20"/>
      <w:szCs w:val="20"/>
    </w:rPr>
  </w:style>
  <w:style w:type="paragraph" w:styleId="Revision">
    <w:name w:val="Revision"/>
    <w:hidden/>
    <w:uiPriority w:val="99"/>
    <w:semiHidden/>
    <w:rsid w:val="00F437A2"/>
    <w:pPr>
      <w:spacing w:after="0" w:line="240" w:lineRule="auto"/>
    </w:pPr>
  </w:style>
  <w:style w:type="character" w:customStyle="1" w:styleId="Heading1Char">
    <w:name w:val="Heading 1 Char"/>
    <w:basedOn w:val="DefaultParagraphFont"/>
    <w:link w:val="Heading1"/>
    <w:uiPriority w:val="9"/>
    <w:rsid w:val="004E72F8"/>
    <w:rPr>
      <w:rFonts w:asciiTheme="majorHAnsi" w:eastAsiaTheme="majorEastAsia" w:hAnsiTheme="majorHAnsi" w:cstheme="majorBidi"/>
      <w:color w:val="2E74B5" w:themeColor="accent1" w:themeShade="BF"/>
      <w:sz w:val="32"/>
      <w:szCs w:val="32"/>
    </w:rPr>
  </w:style>
  <w:style w:type="paragraph" w:customStyle="1" w:styleId="Body">
    <w:name w:val="Body"/>
    <w:rsid w:val="00833F25"/>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eastAsia="en-GB"/>
    </w:rPr>
  </w:style>
  <w:style w:type="character" w:customStyle="1" w:styleId="m-2986447334267039277gmail-s1">
    <w:name w:val="m_-2986447334267039277gmail-s1"/>
    <w:basedOn w:val="DefaultParagraphFont"/>
    <w:rsid w:val="009816CB"/>
  </w:style>
  <w:style w:type="character" w:styleId="FollowedHyperlink">
    <w:name w:val="FollowedHyperlink"/>
    <w:basedOn w:val="DefaultParagraphFont"/>
    <w:uiPriority w:val="99"/>
    <w:semiHidden/>
    <w:unhideWhenUsed/>
    <w:rsid w:val="00934F16"/>
    <w:rPr>
      <w:color w:val="954F72" w:themeColor="followedHyperlink"/>
      <w:u w:val="single"/>
    </w:rPr>
  </w:style>
  <w:style w:type="character" w:styleId="LineNumber">
    <w:name w:val="line number"/>
    <w:basedOn w:val="DefaultParagraphFont"/>
    <w:uiPriority w:val="99"/>
    <w:semiHidden/>
    <w:unhideWhenUsed/>
    <w:rsid w:val="00795EF2"/>
  </w:style>
  <w:style w:type="paragraph" w:customStyle="1" w:styleId="EndNoteBibliographyTitle">
    <w:name w:val="EndNote Bibliography Title"/>
    <w:basedOn w:val="Normal"/>
    <w:rsid w:val="00C7691B"/>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7691B"/>
    <w:pPr>
      <w:spacing w:line="480" w:lineRule="auto"/>
    </w:pPr>
    <w:rPr>
      <w:rFonts w:ascii="Times New Roman" w:hAnsi="Times New Roman" w:cs="Times New Roman"/>
      <w:sz w:val="24"/>
      <w:lang w:val="en-US"/>
    </w:rPr>
  </w:style>
  <w:style w:type="paragraph" w:customStyle="1" w:styleId="BodyA">
    <w:name w:val="Body A"/>
    <w:rsid w:val="002B28BC"/>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en-GB"/>
    </w:rPr>
  </w:style>
  <w:style w:type="paragraph" w:customStyle="1" w:styleId="p1">
    <w:name w:val="p1"/>
    <w:basedOn w:val="Normal"/>
    <w:rsid w:val="00CF5C92"/>
    <w:pPr>
      <w:spacing w:after="0" w:line="240" w:lineRule="auto"/>
    </w:pPr>
    <w:rPr>
      <w:rFonts w:ascii="Times" w:hAnsi="Times" w:cs="Times New Roman"/>
      <w:sz w:val="14"/>
      <w:szCs w:val="14"/>
      <w:lang w:eastAsia="en-GB"/>
    </w:rPr>
  </w:style>
  <w:style w:type="character" w:customStyle="1" w:styleId="s1">
    <w:name w:val="s1"/>
    <w:basedOn w:val="DefaultParagraphFont"/>
    <w:rsid w:val="00CF5C92"/>
    <w:rPr>
      <w:color w:val="011993"/>
    </w:rPr>
  </w:style>
  <w:style w:type="character" w:customStyle="1" w:styleId="s2">
    <w:name w:val="s2"/>
    <w:basedOn w:val="DefaultParagraphFont"/>
    <w:rsid w:val="00CF5C92"/>
    <w:rPr>
      <w:rFonts w:ascii="Helvetica" w:hAnsi="Helvetica" w:hint="default"/>
      <w:sz w:val="14"/>
      <w:szCs w:val="14"/>
    </w:rPr>
  </w:style>
  <w:style w:type="paragraph" w:styleId="NormalWeb">
    <w:name w:val="Normal (Web)"/>
    <w:basedOn w:val="Normal"/>
    <w:uiPriority w:val="99"/>
    <w:unhideWhenUsed/>
    <w:rsid w:val="006767D2"/>
    <w:pPr>
      <w:spacing w:before="100" w:beforeAutospacing="1" w:after="100" w:afterAutospacing="1" w:line="240" w:lineRule="auto"/>
    </w:pPr>
    <w:rPr>
      <w:rFonts w:ascii="Times New Roman" w:hAnsi="Times New Roman" w:cs="Times New Roman"/>
      <w:sz w:val="24"/>
      <w:szCs w:val="24"/>
      <w:lang w:eastAsia="en-GB"/>
    </w:rPr>
  </w:style>
  <w:style w:type="paragraph" w:customStyle="1" w:styleId="articledoi">
    <w:name w:val="articledoi"/>
    <w:basedOn w:val="Normal"/>
    <w:rsid w:val="00647AC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572824">
      <w:bodyDiv w:val="1"/>
      <w:marLeft w:val="0"/>
      <w:marRight w:val="0"/>
      <w:marTop w:val="0"/>
      <w:marBottom w:val="0"/>
      <w:divBdr>
        <w:top w:val="none" w:sz="0" w:space="0" w:color="auto"/>
        <w:left w:val="none" w:sz="0" w:space="0" w:color="auto"/>
        <w:bottom w:val="none" w:sz="0" w:space="0" w:color="auto"/>
        <w:right w:val="none" w:sz="0" w:space="0" w:color="auto"/>
      </w:divBdr>
    </w:div>
    <w:div w:id="391121159">
      <w:bodyDiv w:val="1"/>
      <w:marLeft w:val="0"/>
      <w:marRight w:val="0"/>
      <w:marTop w:val="0"/>
      <w:marBottom w:val="0"/>
      <w:divBdr>
        <w:top w:val="none" w:sz="0" w:space="0" w:color="auto"/>
        <w:left w:val="none" w:sz="0" w:space="0" w:color="auto"/>
        <w:bottom w:val="none" w:sz="0" w:space="0" w:color="auto"/>
        <w:right w:val="none" w:sz="0" w:space="0" w:color="auto"/>
      </w:divBdr>
      <w:divsChild>
        <w:div w:id="545796507">
          <w:marLeft w:val="0"/>
          <w:marRight w:val="0"/>
          <w:marTop w:val="0"/>
          <w:marBottom w:val="0"/>
          <w:divBdr>
            <w:top w:val="none" w:sz="0" w:space="0" w:color="auto"/>
            <w:left w:val="none" w:sz="0" w:space="0" w:color="auto"/>
            <w:bottom w:val="none" w:sz="0" w:space="0" w:color="auto"/>
            <w:right w:val="none" w:sz="0" w:space="0" w:color="auto"/>
          </w:divBdr>
          <w:divsChild>
            <w:div w:id="2115468594">
              <w:marLeft w:val="0"/>
              <w:marRight w:val="0"/>
              <w:marTop w:val="0"/>
              <w:marBottom w:val="0"/>
              <w:divBdr>
                <w:top w:val="none" w:sz="0" w:space="0" w:color="auto"/>
                <w:left w:val="none" w:sz="0" w:space="0" w:color="auto"/>
                <w:bottom w:val="none" w:sz="0" w:space="0" w:color="auto"/>
                <w:right w:val="none" w:sz="0" w:space="0" w:color="auto"/>
              </w:divBdr>
              <w:divsChild>
                <w:div w:id="191236747">
                  <w:marLeft w:val="0"/>
                  <w:marRight w:val="0"/>
                  <w:marTop w:val="0"/>
                  <w:marBottom w:val="0"/>
                  <w:divBdr>
                    <w:top w:val="none" w:sz="0" w:space="0" w:color="auto"/>
                    <w:left w:val="none" w:sz="0" w:space="0" w:color="auto"/>
                    <w:bottom w:val="none" w:sz="0" w:space="0" w:color="auto"/>
                    <w:right w:val="none" w:sz="0" w:space="0" w:color="auto"/>
                  </w:divBdr>
                  <w:divsChild>
                    <w:div w:id="499391520">
                      <w:marLeft w:val="0"/>
                      <w:marRight w:val="0"/>
                      <w:marTop w:val="0"/>
                      <w:marBottom w:val="0"/>
                      <w:divBdr>
                        <w:top w:val="none" w:sz="0" w:space="0" w:color="auto"/>
                        <w:left w:val="none" w:sz="0" w:space="0" w:color="auto"/>
                        <w:bottom w:val="none" w:sz="0" w:space="0" w:color="auto"/>
                        <w:right w:val="none" w:sz="0" w:space="0" w:color="auto"/>
                      </w:divBdr>
                      <w:divsChild>
                        <w:div w:id="769862673">
                          <w:marLeft w:val="0"/>
                          <w:marRight w:val="0"/>
                          <w:marTop w:val="0"/>
                          <w:marBottom w:val="0"/>
                          <w:divBdr>
                            <w:top w:val="none" w:sz="0" w:space="0" w:color="auto"/>
                            <w:left w:val="none" w:sz="0" w:space="0" w:color="auto"/>
                            <w:bottom w:val="none" w:sz="0" w:space="0" w:color="auto"/>
                            <w:right w:val="none" w:sz="0" w:space="0" w:color="auto"/>
                          </w:divBdr>
                          <w:divsChild>
                            <w:div w:id="1047031340">
                              <w:marLeft w:val="0"/>
                              <w:marRight w:val="0"/>
                              <w:marTop w:val="0"/>
                              <w:marBottom w:val="0"/>
                              <w:divBdr>
                                <w:top w:val="none" w:sz="0" w:space="0" w:color="auto"/>
                                <w:left w:val="none" w:sz="0" w:space="0" w:color="auto"/>
                                <w:bottom w:val="none" w:sz="0" w:space="0" w:color="auto"/>
                                <w:right w:val="none" w:sz="0" w:space="0" w:color="auto"/>
                              </w:divBdr>
                              <w:divsChild>
                                <w:div w:id="705183013">
                                  <w:marLeft w:val="0"/>
                                  <w:marRight w:val="0"/>
                                  <w:marTop w:val="0"/>
                                  <w:marBottom w:val="0"/>
                                  <w:divBdr>
                                    <w:top w:val="none" w:sz="0" w:space="0" w:color="auto"/>
                                    <w:left w:val="none" w:sz="0" w:space="0" w:color="auto"/>
                                    <w:bottom w:val="none" w:sz="0" w:space="0" w:color="auto"/>
                                    <w:right w:val="none" w:sz="0" w:space="0" w:color="auto"/>
                                  </w:divBdr>
                                  <w:divsChild>
                                    <w:div w:id="369766287">
                                      <w:marLeft w:val="0"/>
                                      <w:marRight w:val="0"/>
                                      <w:marTop w:val="0"/>
                                      <w:marBottom w:val="0"/>
                                      <w:divBdr>
                                        <w:top w:val="none" w:sz="0" w:space="0" w:color="auto"/>
                                        <w:left w:val="none" w:sz="0" w:space="0" w:color="auto"/>
                                        <w:bottom w:val="none" w:sz="0" w:space="0" w:color="auto"/>
                                        <w:right w:val="none" w:sz="0" w:space="0" w:color="auto"/>
                                      </w:divBdr>
                                      <w:divsChild>
                                        <w:div w:id="2088577141">
                                          <w:marLeft w:val="0"/>
                                          <w:marRight w:val="0"/>
                                          <w:marTop w:val="0"/>
                                          <w:marBottom w:val="0"/>
                                          <w:divBdr>
                                            <w:top w:val="none" w:sz="0" w:space="0" w:color="auto"/>
                                            <w:left w:val="none" w:sz="0" w:space="0" w:color="auto"/>
                                            <w:bottom w:val="none" w:sz="0" w:space="0" w:color="auto"/>
                                            <w:right w:val="none" w:sz="0" w:space="0" w:color="auto"/>
                                          </w:divBdr>
                                          <w:divsChild>
                                            <w:div w:id="662323064">
                                              <w:marLeft w:val="0"/>
                                              <w:marRight w:val="0"/>
                                              <w:marTop w:val="0"/>
                                              <w:marBottom w:val="0"/>
                                              <w:divBdr>
                                                <w:top w:val="none" w:sz="0" w:space="0" w:color="auto"/>
                                                <w:left w:val="none" w:sz="0" w:space="0" w:color="auto"/>
                                                <w:bottom w:val="none" w:sz="0" w:space="0" w:color="auto"/>
                                                <w:right w:val="none" w:sz="0" w:space="0" w:color="auto"/>
                                              </w:divBdr>
                                              <w:divsChild>
                                                <w:div w:id="1511792833">
                                                  <w:marLeft w:val="0"/>
                                                  <w:marRight w:val="0"/>
                                                  <w:marTop w:val="0"/>
                                                  <w:marBottom w:val="0"/>
                                                  <w:divBdr>
                                                    <w:top w:val="none" w:sz="0" w:space="0" w:color="auto"/>
                                                    <w:left w:val="none" w:sz="0" w:space="0" w:color="auto"/>
                                                    <w:bottom w:val="none" w:sz="0" w:space="0" w:color="auto"/>
                                                    <w:right w:val="none" w:sz="0" w:space="0" w:color="auto"/>
                                                  </w:divBdr>
                                                  <w:divsChild>
                                                    <w:div w:id="2037122808">
                                                      <w:marLeft w:val="0"/>
                                                      <w:marRight w:val="0"/>
                                                      <w:marTop w:val="0"/>
                                                      <w:marBottom w:val="0"/>
                                                      <w:divBdr>
                                                        <w:top w:val="none" w:sz="0" w:space="0" w:color="auto"/>
                                                        <w:left w:val="none" w:sz="0" w:space="0" w:color="auto"/>
                                                        <w:bottom w:val="none" w:sz="0" w:space="0" w:color="auto"/>
                                                        <w:right w:val="none" w:sz="0" w:space="0" w:color="auto"/>
                                                      </w:divBdr>
                                                      <w:divsChild>
                                                        <w:div w:id="1864901144">
                                                          <w:marLeft w:val="0"/>
                                                          <w:marRight w:val="0"/>
                                                          <w:marTop w:val="0"/>
                                                          <w:marBottom w:val="0"/>
                                                          <w:divBdr>
                                                            <w:top w:val="none" w:sz="0" w:space="0" w:color="auto"/>
                                                            <w:left w:val="none" w:sz="0" w:space="0" w:color="auto"/>
                                                            <w:bottom w:val="none" w:sz="0" w:space="0" w:color="auto"/>
                                                            <w:right w:val="none" w:sz="0" w:space="0" w:color="auto"/>
                                                          </w:divBdr>
                                                          <w:divsChild>
                                                            <w:div w:id="285700053">
                                                              <w:marLeft w:val="0"/>
                                                              <w:marRight w:val="0"/>
                                                              <w:marTop w:val="0"/>
                                                              <w:marBottom w:val="0"/>
                                                              <w:divBdr>
                                                                <w:top w:val="none" w:sz="0" w:space="0" w:color="auto"/>
                                                                <w:left w:val="none" w:sz="0" w:space="0" w:color="auto"/>
                                                                <w:bottom w:val="none" w:sz="0" w:space="0" w:color="auto"/>
                                                                <w:right w:val="none" w:sz="0" w:space="0" w:color="auto"/>
                                                              </w:divBdr>
                                                              <w:divsChild>
                                                                <w:div w:id="1139104568">
                                                                  <w:marLeft w:val="0"/>
                                                                  <w:marRight w:val="0"/>
                                                                  <w:marTop w:val="0"/>
                                                                  <w:marBottom w:val="0"/>
                                                                  <w:divBdr>
                                                                    <w:top w:val="none" w:sz="0" w:space="0" w:color="auto"/>
                                                                    <w:left w:val="none" w:sz="0" w:space="0" w:color="auto"/>
                                                                    <w:bottom w:val="none" w:sz="0" w:space="0" w:color="auto"/>
                                                                    <w:right w:val="none" w:sz="0" w:space="0" w:color="auto"/>
                                                                  </w:divBdr>
                                                                  <w:divsChild>
                                                                    <w:div w:id="209728347">
                                                                      <w:marLeft w:val="0"/>
                                                                      <w:marRight w:val="0"/>
                                                                      <w:marTop w:val="0"/>
                                                                      <w:marBottom w:val="0"/>
                                                                      <w:divBdr>
                                                                        <w:top w:val="none" w:sz="0" w:space="0" w:color="auto"/>
                                                                        <w:left w:val="none" w:sz="0" w:space="0" w:color="auto"/>
                                                                        <w:bottom w:val="none" w:sz="0" w:space="0" w:color="auto"/>
                                                                        <w:right w:val="none" w:sz="0" w:space="0" w:color="auto"/>
                                                                      </w:divBdr>
                                                                      <w:divsChild>
                                                                        <w:div w:id="1315838508">
                                                                          <w:marLeft w:val="0"/>
                                                                          <w:marRight w:val="0"/>
                                                                          <w:marTop w:val="0"/>
                                                                          <w:marBottom w:val="0"/>
                                                                          <w:divBdr>
                                                                            <w:top w:val="none" w:sz="0" w:space="0" w:color="auto"/>
                                                                            <w:left w:val="none" w:sz="0" w:space="0" w:color="auto"/>
                                                                            <w:bottom w:val="none" w:sz="0" w:space="0" w:color="auto"/>
                                                                            <w:right w:val="none" w:sz="0" w:space="0" w:color="auto"/>
                                                                          </w:divBdr>
                                                                          <w:divsChild>
                                                                            <w:div w:id="463817772">
                                                                              <w:marLeft w:val="0"/>
                                                                              <w:marRight w:val="0"/>
                                                                              <w:marTop w:val="0"/>
                                                                              <w:marBottom w:val="0"/>
                                                                              <w:divBdr>
                                                                                <w:top w:val="none" w:sz="0" w:space="0" w:color="auto"/>
                                                                                <w:left w:val="none" w:sz="0" w:space="0" w:color="auto"/>
                                                                                <w:bottom w:val="none" w:sz="0" w:space="0" w:color="auto"/>
                                                                                <w:right w:val="none" w:sz="0" w:space="0" w:color="auto"/>
                                                                              </w:divBdr>
                                                                              <w:divsChild>
                                                                                <w:div w:id="498541077">
                                                                                  <w:marLeft w:val="0"/>
                                                                                  <w:marRight w:val="0"/>
                                                                                  <w:marTop w:val="0"/>
                                                                                  <w:marBottom w:val="0"/>
                                                                                  <w:divBdr>
                                                                                    <w:top w:val="none" w:sz="0" w:space="0" w:color="auto"/>
                                                                                    <w:left w:val="none" w:sz="0" w:space="0" w:color="auto"/>
                                                                                    <w:bottom w:val="none" w:sz="0" w:space="0" w:color="auto"/>
                                                                                    <w:right w:val="none" w:sz="0" w:space="0" w:color="auto"/>
                                                                                  </w:divBdr>
                                                                                  <w:divsChild>
                                                                                    <w:div w:id="302541283">
                                                                                      <w:marLeft w:val="0"/>
                                                                                      <w:marRight w:val="0"/>
                                                                                      <w:marTop w:val="0"/>
                                                                                      <w:marBottom w:val="0"/>
                                                                                      <w:divBdr>
                                                                                        <w:top w:val="none" w:sz="0" w:space="0" w:color="auto"/>
                                                                                        <w:left w:val="none" w:sz="0" w:space="0" w:color="auto"/>
                                                                                        <w:bottom w:val="none" w:sz="0" w:space="0" w:color="auto"/>
                                                                                        <w:right w:val="none" w:sz="0" w:space="0" w:color="auto"/>
                                                                                      </w:divBdr>
                                                                                    </w:div>
                                                                                    <w:div w:id="640035444">
                                                                                      <w:marLeft w:val="0"/>
                                                                                      <w:marRight w:val="0"/>
                                                                                      <w:marTop w:val="0"/>
                                                                                      <w:marBottom w:val="0"/>
                                                                                      <w:divBdr>
                                                                                        <w:top w:val="none" w:sz="0" w:space="0" w:color="auto"/>
                                                                                        <w:left w:val="none" w:sz="0" w:space="0" w:color="auto"/>
                                                                                        <w:bottom w:val="none" w:sz="0" w:space="0" w:color="auto"/>
                                                                                        <w:right w:val="none" w:sz="0" w:space="0" w:color="auto"/>
                                                                                      </w:divBdr>
                                                                                    </w:div>
                                                                                    <w:div w:id="786506402">
                                                                                      <w:marLeft w:val="0"/>
                                                                                      <w:marRight w:val="0"/>
                                                                                      <w:marTop w:val="0"/>
                                                                                      <w:marBottom w:val="0"/>
                                                                                      <w:divBdr>
                                                                                        <w:top w:val="none" w:sz="0" w:space="0" w:color="auto"/>
                                                                                        <w:left w:val="none" w:sz="0" w:space="0" w:color="auto"/>
                                                                                        <w:bottom w:val="none" w:sz="0" w:space="0" w:color="auto"/>
                                                                                        <w:right w:val="none" w:sz="0" w:space="0" w:color="auto"/>
                                                                                      </w:divBdr>
                                                                                    </w:div>
                                                                                    <w:div w:id="805320460">
                                                                                      <w:marLeft w:val="0"/>
                                                                                      <w:marRight w:val="0"/>
                                                                                      <w:marTop w:val="0"/>
                                                                                      <w:marBottom w:val="0"/>
                                                                                      <w:divBdr>
                                                                                        <w:top w:val="none" w:sz="0" w:space="0" w:color="auto"/>
                                                                                        <w:left w:val="none" w:sz="0" w:space="0" w:color="auto"/>
                                                                                        <w:bottom w:val="none" w:sz="0" w:space="0" w:color="auto"/>
                                                                                        <w:right w:val="none" w:sz="0" w:space="0" w:color="auto"/>
                                                                                      </w:divBdr>
                                                                                    </w:div>
                                                                                    <w:div w:id="847017712">
                                                                                      <w:marLeft w:val="0"/>
                                                                                      <w:marRight w:val="0"/>
                                                                                      <w:marTop w:val="0"/>
                                                                                      <w:marBottom w:val="0"/>
                                                                                      <w:divBdr>
                                                                                        <w:top w:val="none" w:sz="0" w:space="0" w:color="auto"/>
                                                                                        <w:left w:val="none" w:sz="0" w:space="0" w:color="auto"/>
                                                                                        <w:bottom w:val="none" w:sz="0" w:space="0" w:color="auto"/>
                                                                                        <w:right w:val="none" w:sz="0" w:space="0" w:color="auto"/>
                                                                                      </w:divBdr>
                                                                                    </w:div>
                                                                                    <w:div w:id="1006713668">
                                                                                      <w:marLeft w:val="0"/>
                                                                                      <w:marRight w:val="0"/>
                                                                                      <w:marTop w:val="0"/>
                                                                                      <w:marBottom w:val="0"/>
                                                                                      <w:divBdr>
                                                                                        <w:top w:val="none" w:sz="0" w:space="0" w:color="auto"/>
                                                                                        <w:left w:val="none" w:sz="0" w:space="0" w:color="auto"/>
                                                                                        <w:bottom w:val="none" w:sz="0" w:space="0" w:color="auto"/>
                                                                                        <w:right w:val="none" w:sz="0" w:space="0" w:color="auto"/>
                                                                                      </w:divBdr>
                                                                                    </w:div>
                                                                                    <w:div w:id="1040013234">
                                                                                      <w:marLeft w:val="0"/>
                                                                                      <w:marRight w:val="0"/>
                                                                                      <w:marTop w:val="0"/>
                                                                                      <w:marBottom w:val="0"/>
                                                                                      <w:divBdr>
                                                                                        <w:top w:val="none" w:sz="0" w:space="0" w:color="auto"/>
                                                                                        <w:left w:val="none" w:sz="0" w:space="0" w:color="auto"/>
                                                                                        <w:bottom w:val="none" w:sz="0" w:space="0" w:color="auto"/>
                                                                                        <w:right w:val="none" w:sz="0" w:space="0" w:color="auto"/>
                                                                                      </w:divBdr>
                                                                                    </w:div>
                                                                                    <w:div w:id="1182475021">
                                                                                      <w:marLeft w:val="0"/>
                                                                                      <w:marRight w:val="0"/>
                                                                                      <w:marTop w:val="0"/>
                                                                                      <w:marBottom w:val="0"/>
                                                                                      <w:divBdr>
                                                                                        <w:top w:val="none" w:sz="0" w:space="0" w:color="auto"/>
                                                                                        <w:left w:val="none" w:sz="0" w:space="0" w:color="auto"/>
                                                                                        <w:bottom w:val="none" w:sz="0" w:space="0" w:color="auto"/>
                                                                                        <w:right w:val="none" w:sz="0" w:space="0" w:color="auto"/>
                                                                                      </w:divBdr>
                                                                                    </w:div>
                                                                                    <w:div w:id="1655064689">
                                                                                      <w:marLeft w:val="0"/>
                                                                                      <w:marRight w:val="0"/>
                                                                                      <w:marTop w:val="0"/>
                                                                                      <w:marBottom w:val="0"/>
                                                                                      <w:divBdr>
                                                                                        <w:top w:val="none" w:sz="0" w:space="0" w:color="auto"/>
                                                                                        <w:left w:val="none" w:sz="0" w:space="0" w:color="auto"/>
                                                                                        <w:bottom w:val="none" w:sz="0" w:space="0" w:color="auto"/>
                                                                                        <w:right w:val="none" w:sz="0" w:space="0" w:color="auto"/>
                                                                                      </w:divBdr>
                                                                                    </w:div>
                                                                                    <w:div w:id="1911115108">
                                                                                      <w:marLeft w:val="0"/>
                                                                                      <w:marRight w:val="0"/>
                                                                                      <w:marTop w:val="0"/>
                                                                                      <w:marBottom w:val="0"/>
                                                                                      <w:divBdr>
                                                                                        <w:top w:val="none" w:sz="0" w:space="0" w:color="auto"/>
                                                                                        <w:left w:val="none" w:sz="0" w:space="0" w:color="auto"/>
                                                                                        <w:bottom w:val="none" w:sz="0" w:space="0" w:color="auto"/>
                                                                                        <w:right w:val="none" w:sz="0" w:space="0" w:color="auto"/>
                                                                                      </w:divBdr>
                                                                                    </w:div>
                                                                                    <w:div w:id="212267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3284375">
      <w:bodyDiv w:val="1"/>
      <w:marLeft w:val="0"/>
      <w:marRight w:val="0"/>
      <w:marTop w:val="0"/>
      <w:marBottom w:val="0"/>
      <w:divBdr>
        <w:top w:val="none" w:sz="0" w:space="0" w:color="auto"/>
        <w:left w:val="none" w:sz="0" w:space="0" w:color="auto"/>
        <w:bottom w:val="none" w:sz="0" w:space="0" w:color="auto"/>
        <w:right w:val="none" w:sz="0" w:space="0" w:color="auto"/>
      </w:divBdr>
    </w:div>
    <w:div w:id="529343783">
      <w:bodyDiv w:val="1"/>
      <w:marLeft w:val="0"/>
      <w:marRight w:val="0"/>
      <w:marTop w:val="0"/>
      <w:marBottom w:val="0"/>
      <w:divBdr>
        <w:top w:val="none" w:sz="0" w:space="0" w:color="auto"/>
        <w:left w:val="none" w:sz="0" w:space="0" w:color="auto"/>
        <w:bottom w:val="none" w:sz="0" w:space="0" w:color="auto"/>
        <w:right w:val="none" w:sz="0" w:space="0" w:color="auto"/>
      </w:divBdr>
      <w:divsChild>
        <w:div w:id="1618874984">
          <w:marLeft w:val="0"/>
          <w:marRight w:val="0"/>
          <w:marTop w:val="0"/>
          <w:marBottom w:val="0"/>
          <w:divBdr>
            <w:top w:val="none" w:sz="0" w:space="0" w:color="auto"/>
            <w:left w:val="none" w:sz="0" w:space="0" w:color="auto"/>
            <w:bottom w:val="none" w:sz="0" w:space="0" w:color="auto"/>
            <w:right w:val="none" w:sz="0" w:space="0" w:color="auto"/>
          </w:divBdr>
          <w:divsChild>
            <w:div w:id="1931694488">
              <w:marLeft w:val="0"/>
              <w:marRight w:val="0"/>
              <w:marTop w:val="0"/>
              <w:marBottom w:val="0"/>
              <w:divBdr>
                <w:top w:val="none" w:sz="0" w:space="0" w:color="auto"/>
                <w:left w:val="none" w:sz="0" w:space="0" w:color="auto"/>
                <w:bottom w:val="none" w:sz="0" w:space="0" w:color="auto"/>
                <w:right w:val="none" w:sz="0" w:space="0" w:color="auto"/>
              </w:divBdr>
              <w:divsChild>
                <w:div w:id="243104593">
                  <w:marLeft w:val="0"/>
                  <w:marRight w:val="0"/>
                  <w:marTop w:val="0"/>
                  <w:marBottom w:val="0"/>
                  <w:divBdr>
                    <w:top w:val="none" w:sz="0" w:space="0" w:color="auto"/>
                    <w:left w:val="none" w:sz="0" w:space="0" w:color="auto"/>
                    <w:bottom w:val="none" w:sz="0" w:space="0" w:color="auto"/>
                    <w:right w:val="none" w:sz="0" w:space="0" w:color="auto"/>
                  </w:divBdr>
                  <w:divsChild>
                    <w:div w:id="1424373130">
                      <w:marLeft w:val="0"/>
                      <w:marRight w:val="0"/>
                      <w:marTop w:val="0"/>
                      <w:marBottom w:val="0"/>
                      <w:divBdr>
                        <w:top w:val="none" w:sz="0" w:space="0" w:color="auto"/>
                        <w:left w:val="none" w:sz="0" w:space="0" w:color="auto"/>
                        <w:bottom w:val="none" w:sz="0" w:space="0" w:color="auto"/>
                        <w:right w:val="none" w:sz="0" w:space="0" w:color="auto"/>
                      </w:divBdr>
                      <w:divsChild>
                        <w:div w:id="211308642">
                          <w:marLeft w:val="0"/>
                          <w:marRight w:val="0"/>
                          <w:marTop w:val="0"/>
                          <w:marBottom w:val="0"/>
                          <w:divBdr>
                            <w:top w:val="none" w:sz="0" w:space="0" w:color="auto"/>
                            <w:left w:val="none" w:sz="0" w:space="0" w:color="auto"/>
                            <w:bottom w:val="none" w:sz="0" w:space="0" w:color="auto"/>
                            <w:right w:val="none" w:sz="0" w:space="0" w:color="auto"/>
                          </w:divBdr>
                          <w:divsChild>
                            <w:div w:id="1553736129">
                              <w:marLeft w:val="0"/>
                              <w:marRight w:val="0"/>
                              <w:marTop w:val="0"/>
                              <w:marBottom w:val="0"/>
                              <w:divBdr>
                                <w:top w:val="none" w:sz="0" w:space="0" w:color="auto"/>
                                <w:left w:val="none" w:sz="0" w:space="0" w:color="auto"/>
                                <w:bottom w:val="none" w:sz="0" w:space="0" w:color="auto"/>
                                <w:right w:val="none" w:sz="0" w:space="0" w:color="auto"/>
                              </w:divBdr>
                              <w:divsChild>
                                <w:div w:id="607083822">
                                  <w:marLeft w:val="0"/>
                                  <w:marRight w:val="0"/>
                                  <w:marTop w:val="0"/>
                                  <w:marBottom w:val="0"/>
                                  <w:divBdr>
                                    <w:top w:val="none" w:sz="0" w:space="0" w:color="auto"/>
                                    <w:left w:val="none" w:sz="0" w:space="0" w:color="auto"/>
                                    <w:bottom w:val="none" w:sz="0" w:space="0" w:color="auto"/>
                                    <w:right w:val="none" w:sz="0" w:space="0" w:color="auto"/>
                                  </w:divBdr>
                                  <w:divsChild>
                                    <w:div w:id="130739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0145296">
      <w:bodyDiv w:val="1"/>
      <w:marLeft w:val="0"/>
      <w:marRight w:val="0"/>
      <w:marTop w:val="0"/>
      <w:marBottom w:val="0"/>
      <w:divBdr>
        <w:top w:val="none" w:sz="0" w:space="0" w:color="auto"/>
        <w:left w:val="none" w:sz="0" w:space="0" w:color="auto"/>
        <w:bottom w:val="none" w:sz="0" w:space="0" w:color="auto"/>
        <w:right w:val="none" w:sz="0" w:space="0" w:color="auto"/>
      </w:divBdr>
    </w:div>
    <w:div w:id="726801065">
      <w:bodyDiv w:val="1"/>
      <w:marLeft w:val="0"/>
      <w:marRight w:val="0"/>
      <w:marTop w:val="0"/>
      <w:marBottom w:val="0"/>
      <w:divBdr>
        <w:top w:val="none" w:sz="0" w:space="0" w:color="auto"/>
        <w:left w:val="none" w:sz="0" w:space="0" w:color="auto"/>
        <w:bottom w:val="none" w:sz="0" w:space="0" w:color="auto"/>
        <w:right w:val="none" w:sz="0" w:space="0" w:color="auto"/>
      </w:divBdr>
    </w:div>
    <w:div w:id="748775865">
      <w:bodyDiv w:val="1"/>
      <w:marLeft w:val="0"/>
      <w:marRight w:val="0"/>
      <w:marTop w:val="0"/>
      <w:marBottom w:val="0"/>
      <w:divBdr>
        <w:top w:val="none" w:sz="0" w:space="0" w:color="auto"/>
        <w:left w:val="none" w:sz="0" w:space="0" w:color="auto"/>
        <w:bottom w:val="none" w:sz="0" w:space="0" w:color="auto"/>
        <w:right w:val="none" w:sz="0" w:space="0" w:color="auto"/>
      </w:divBdr>
    </w:div>
    <w:div w:id="798956598">
      <w:bodyDiv w:val="1"/>
      <w:marLeft w:val="0"/>
      <w:marRight w:val="0"/>
      <w:marTop w:val="0"/>
      <w:marBottom w:val="0"/>
      <w:divBdr>
        <w:top w:val="none" w:sz="0" w:space="0" w:color="auto"/>
        <w:left w:val="none" w:sz="0" w:space="0" w:color="auto"/>
        <w:bottom w:val="none" w:sz="0" w:space="0" w:color="auto"/>
        <w:right w:val="none" w:sz="0" w:space="0" w:color="auto"/>
      </w:divBdr>
    </w:div>
    <w:div w:id="958954731">
      <w:bodyDiv w:val="1"/>
      <w:marLeft w:val="0"/>
      <w:marRight w:val="0"/>
      <w:marTop w:val="0"/>
      <w:marBottom w:val="0"/>
      <w:divBdr>
        <w:top w:val="none" w:sz="0" w:space="0" w:color="auto"/>
        <w:left w:val="none" w:sz="0" w:space="0" w:color="auto"/>
        <w:bottom w:val="none" w:sz="0" w:space="0" w:color="auto"/>
        <w:right w:val="none" w:sz="0" w:space="0" w:color="auto"/>
      </w:divBdr>
    </w:div>
    <w:div w:id="1015766040">
      <w:bodyDiv w:val="1"/>
      <w:marLeft w:val="0"/>
      <w:marRight w:val="0"/>
      <w:marTop w:val="0"/>
      <w:marBottom w:val="0"/>
      <w:divBdr>
        <w:top w:val="none" w:sz="0" w:space="0" w:color="auto"/>
        <w:left w:val="none" w:sz="0" w:space="0" w:color="auto"/>
        <w:bottom w:val="none" w:sz="0" w:space="0" w:color="auto"/>
        <w:right w:val="none" w:sz="0" w:space="0" w:color="auto"/>
      </w:divBdr>
    </w:div>
    <w:div w:id="1047484488">
      <w:bodyDiv w:val="1"/>
      <w:marLeft w:val="0"/>
      <w:marRight w:val="0"/>
      <w:marTop w:val="0"/>
      <w:marBottom w:val="0"/>
      <w:divBdr>
        <w:top w:val="none" w:sz="0" w:space="0" w:color="auto"/>
        <w:left w:val="none" w:sz="0" w:space="0" w:color="auto"/>
        <w:bottom w:val="none" w:sz="0" w:space="0" w:color="auto"/>
        <w:right w:val="none" w:sz="0" w:space="0" w:color="auto"/>
      </w:divBdr>
    </w:div>
    <w:div w:id="1056010809">
      <w:bodyDiv w:val="1"/>
      <w:marLeft w:val="0"/>
      <w:marRight w:val="0"/>
      <w:marTop w:val="0"/>
      <w:marBottom w:val="0"/>
      <w:divBdr>
        <w:top w:val="none" w:sz="0" w:space="0" w:color="auto"/>
        <w:left w:val="none" w:sz="0" w:space="0" w:color="auto"/>
        <w:bottom w:val="none" w:sz="0" w:space="0" w:color="auto"/>
        <w:right w:val="none" w:sz="0" w:space="0" w:color="auto"/>
      </w:divBdr>
    </w:div>
    <w:div w:id="1091314169">
      <w:bodyDiv w:val="1"/>
      <w:marLeft w:val="0"/>
      <w:marRight w:val="0"/>
      <w:marTop w:val="0"/>
      <w:marBottom w:val="0"/>
      <w:divBdr>
        <w:top w:val="none" w:sz="0" w:space="0" w:color="auto"/>
        <w:left w:val="none" w:sz="0" w:space="0" w:color="auto"/>
        <w:bottom w:val="none" w:sz="0" w:space="0" w:color="auto"/>
        <w:right w:val="none" w:sz="0" w:space="0" w:color="auto"/>
      </w:divBdr>
    </w:div>
    <w:div w:id="1103382940">
      <w:bodyDiv w:val="1"/>
      <w:marLeft w:val="0"/>
      <w:marRight w:val="0"/>
      <w:marTop w:val="0"/>
      <w:marBottom w:val="0"/>
      <w:divBdr>
        <w:top w:val="none" w:sz="0" w:space="0" w:color="auto"/>
        <w:left w:val="none" w:sz="0" w:space="0" w:color="auto"/>
        <w:bottom w:val="none" w:sz="0" w:space="0" w:color="auto"/>
        <w:right w:val="none" w:sz="0" w:space="0" w:color="auto"/>
      </w:divBdr>
    </w:div>
    <w:div w:id="1212185444">
      <w:bodyDiv w:val="1"/>
      <w:marLeft w:val="0"/>
      <w:marRight w:val="0"/>
      <w:marTop w:val="0"/>
      <w:marBottom w:val="0"/>
      <w:divBdr>
        <w:top w:val="none" w:sz="0" w:space="0" w:color="auto"/>
        <w:left w:val="none" w:sz="0" w:space="0" w:color="auto"/>
        <w:bottom w:val="none" w:sz="0" w:space="0" w:color="auto"/>
        <w:right w:val="none" w:sz="0" w:space="0" w:color="auto"/>
      </w:divBdr>
    </w:div>
    <w:div w:id="1273975529">
      <w:bodyDiv w:val="1"/>
      <w:marLeft w:val="0"/>
      <w:marRight w:val="0"/>
      <w:marTop w:val="0"/>
      <w:marBottom w:val="0"/>
      <w:divBdr>
        <w:top w:val="none" w:sz="0" w:space="0" w:color="auto"/>
        <w:left w:val="none" w:sz="0" w:space="0" w:color="auto"/>
        <w:bottom w:val="none" w:sz="0" w:space="0" w:color="auto"/>
        <w:right w:val="none" w:sz="0" w:space="0" w:color="auto"/>
      </w:divBdr>
    </w:div>
    <w:div w:id="1476876353">
      <w:bodyDiv w:val="1"/>
      <w:marLeft w:val="0"/>
      <w:marRight w:val="0"/>
      <w:marTop w:val="0"/>
      <w:marBottom w:val="0"/>
      <w:divBdr>
        <w:top w:val="none" w:sz="0" w:space="0" w:color="auto"/>
        <w:left w:val="none" w:sz="0" w:space="0" w:color="auto"/>
        <w:bottom w:val="none" w:sz="0" w:space="0" w:color="auto"/>
        <w:right w:val="none" w:sz="0" w:space="0" w:color="auto"/>
      </w:divBdr>
      <w:divsChild>
        <w:div w:id="703943378">
          <w:marLeft w:val="0"/>
          <w:marRight w:val="0"/>
          <w:marTop w:val="0"/>
          <w:marBottom w:val="0"/>
          <w:divBdr>
            <w:top w:val="none" w:sz="0" w:space="0" w:color="auto"/>
            <w:left w:val="none" w:sz="0" w:space="0" w:color="auto"/>
            <w:bottom w:val="none" w:sz="0" w:space="0" w:color="auto"/>
            <w:right w:val="none" w:sz="0" w:space="0" w:color="auto"/>
          </w:divBdr>
          <w:divsChild>
            <w:div w:id="169763788">
              <w:marLeft w:val="0"/>
              <w:marRight w:val="0"/>
              <w:marTop w:val="0"/>
              <w:marBottom w:val="0"/>
              <w:divBdr>
                <w:top w:val="none" w:sz="0" w:space="0" w:color="auto"/>
                <w:left w:val="none" w:sz="0" w:space="0" w:color="auto"/>
                <w:bottom w:val="none" w:sz="0" w:space="0" w:color="auto"/>
                <w:right w:val="none" w:sz="0" w:space="0" w:color="auto"/>
              </w:divBdr>
              <w:divsChild>
                <w:div w:id="1743748432">
                  <w:marLeft w:val="0"/>
                  <w:marRight w:val="0"/>
                  <w:marTop w:val="0"/>
                  <w:marBottom w:val="0"/>
                  <w:divBdr>
                    <w:top w:val="none" w:sz="0" w:space="0" w:color="auto"/>
                    <w:left w:val="none" w:sz="0" w:space="0" w:color="auto"/>
                    <w:bottom w:val="none" w:sz="0" w:space="0" w:color="auto"/>
                    <w:right w:val="none" w:sz="0" w:space="0" w:color="auto"/>
                  </w:divBdr>
                  <w:divsChild>
                    <w:div w:id="21975629">
                      <w:marLeft w:val="0"/>
                      <w:marRight w:val="0"/>
                      <w:marTop w:val="0"/>
                      <w:marBottom w:val="0"/>
                      <w:divBdr>
                        <w:top w:val="none" w:sz="0" w:space="0" w:color="auto"/>
                        <w:left w:val="none" w:sz="0" w:space="0" w:color="auto"/>
                        <w:bottom w:val="none" w:sz="0" w:space="0" w:color="auto"/>
                        <w:right w:val="none" w:sz="0" w:space="0" w:color="auto"/>
                      </w:divBdr>
                      <w:divsChild>
                        <w:div w:id="1231232879">
                          <w:marLeft w:val="0"/>
                          <w:marRight w:val="0"/>
                          <w:marTop w:val="0"/>
                          <w:marBottom w:val="0"/>
                          <w:divBdr>
                            <w:top w:val="none" w:sz="0" w:space="0" w:color="auto"/>
                            <w:left w:val="none" w:sz="0" w:space="0" w:color="auto"/>
                            <w:bottom w:val="none" w:sz="0" w:space="0" w:color="auto"/>
                            <w:right w:val="none" w:sz="0" w:space="0" w:color="auto"/>
                          </w:divBdr>
                          <w:divsChild>
                            <w:div w:id="1006715707">
                              <w:marLeft w:val="0"/>
                              <w:marRight w:val="0"/>
                              <w:marTop w:val="0"/>
                              <w:marBottom w:val="0"/>
                              <w:divBdr>
                                <w:top w:val="none" w:sz="0" w:space="0" w:color="auto"/>
                                <w:left w:val="none" w:sz="0" w:space="0" w:color="auto"/>
                                <w:bottom w:val="none" w:sz="0" w:space="0" w:color="auto"/>
                                <w:right w:val="none" w:sz="0" w:space="0" w:color="auto"/>
                              </w:divBdr>
                              <w:divsChild>
                                <w:div w:id="117114275">
                                  <w:marLeft w:val="0"/>
                                  <w:marRight w:val="0"/>
                                  <w:marTop w:val="0"/>
                                  <w:marBottom w:val="0"/>
                                  <w:divBdr>
                                    <w:top w:val="none" w:sz="0" w:space="0" w:color="auto"/>
                                    <w:left w:val="none" w:sz="0" w:space="0" w:color="auto"/>
                                    <w:bottom w:val="none" w:sz="0" w:space="0" w:color="auto"/>
                                    <w:right w:val="none" w:sz="0" w:space="0" w:color="auto"/>
                                  </w:divBdr>
                                  <w:divsChild>
                                    <w:div w:id="158946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8977500">
      <w:bodyDiv w:val="1"/>
      <w:marLeft w:val="0"/>
      <w:marRight w:val="0"/>
      <w:marTop w:val="0"/>
      <w:marBottom w:val="0"/>
      <w:divBdr>
        <w:top w:val="none" w:sz="0" w:space="0" w:color="auto"/>
        <w:left w:val="none" w:sz="0" w:space="0" w:color="auto"/>
        <w:bottom w:val="none" w:sz="0" w:space="0" w:color="auto"/>
        <w:right w:val="none" w:sz="0" w:space="0" w:color="auto"/>
      </w:divBdr>
    </w:div>
    <w:div w:id="1709407206">
      <w:bodyDiv w:val="1"/>
      <w:marLeft w:val="0"/>
      <w:marRight w:val="0"/>
      <w:marTop w:val="0"/>
      <w:marBottom w:val="0"/>
      <w:divBdr>
        <w:top w:val="none" w:sz="0" w:space="0" w:color="auto"/>
        <w:left w:val="none" w:sz="0" w:space="0" w:color="auto"/>
        <w:bottom w:val="none" w:sz="0" w:space="0" w:color="auto"/>
        <w:right w:val="none" w:sz="0" w:space="0" w:color="auto"/>
      </w:divBdr>
    </w:div>
    <w:div w:id="1766877722">
      <w:bodyDiv w:val="1"/>
      <w:marLeft w:val="0"/>
      <w:marRight w:val="0"/>
      <w:marTop w:val="0"/>
      <w:marBottom w:val="0"/>
      <w:divBdr>
        <w:top w:val="none" w:sz="0" w:space="0" w:color="auto"/>
        <w:left w:val="none" w:sz="0" w:space="0" w:color="auto"/>
        <w:bottom w:val="none" w:sz="0" w:space="0" w:color="auto"/>
        <w:right w:val="none" w:sz="0" w:space="0" w:color="auto"/>
      </w:divBdr>
    </w:div>
    <w:div w:id="1772781385">
      <w:bodyDiv w:val="1"/>
      <w:marLeft w:val="0"/>
      <w:marRight w:val="0"/>
      <w:marTop w:val="0"/>
      <w:marBottom w:val="0"/>
      <w:divBdr>
        <w:top w:val="none" w:sz="0" w:space="0" w:color="auto"/>
        <w:left w:val="none" w:sz="0" w:space="0" w:color="auto"/>
        <w:bottom w:val="none" w:sz="0" w:space="0" w:color="auto"/>
        <w:right w:val="none" w:sz="0" w:space="0" w:color="auto"/>
      </w:divBdr>
    </w:div>
    <w:div w:id="1821118618">
      <w:bodyDiv w:val="1"/>
      <w:marLeft w:val="0"/>
      <w:marRight w:val="0"/>
      <w:marTop w:val="0"/>
      <w:marBottom w:val="0"/>
      <w:divBdr>
        <w:top w:val="none" w:sz="0" w:space="0" w:color="auto"/>
        <w:left w:val="none" w:sz="0" w:space="0" w:color="auto"/>
        <w:bottom w:val="none" w:sz="0" w:space="0" w:color="auto"/>
        <w:right w:val="none" w:sz="0" w:space="0" w:color="auto"/>
      </w:divBdr>
    </w:div>
    <w:div w:id="1827352870">
      <w:bodyDiv w:val="1"/>
      <w:marLeft w:val="0"/>
      <w:marRight w:val="0"/>
      <w:marTop w:val="0"/>
      <w:marBottom w:val="0"/>
      <w:divBdr>
        <w:top w:val="none" w:sz="0" w:space="0" w:color="auto"/>
        <w:left w:val="none" w:sz="0" w:space="0" w:color="auto"/>
        <w:bottom w:val="none" w:sz="0" w:space="0" w:color="auto"/>
        <w:right w:val="none" w:sz="0" w:space="0" w:color="auto"/>
      </w:divBdr>
      <w:divsChild>
        <w:div w:id="775252028">
          <w:marLeft w:val="0"/>
          <w:marRight w:val="0"/>
          <w:marTop w:val="0"/>
          <w:marBottom w:val="0"/>
          <w:divBdr>
            <w:top w:val="none" w:sz="0" w:space="0" w:color="auto"/>
            <w:left w:val="none" w:sz="0" w:space="0" w:color="auto"/>
            <w:bottom w:val="none" w:sz="0" w:space="0" w:color="auto"/>
            <w:right w:val="none" w:sz="0" w:space="0" w:color="auto"/>
          </w:divBdr>
          <w:divsChild>
            <w:div w:id="139408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732989">
      <w:bodyDiv w:val="1"/>
      <w:marLeft w:val="0"/>
      <w:marRight w:val="0"/>
      <w:marTop w:val="0"/>
      <w:marBottom w:val="0"/>
      <w:divBdr>
        <w:top w:val="none" w:sz="0" w:space="0" w:color="auto"/>
        <w:left w:val="none" w:sz="0" w:space="0" w:color="auto"/>
        <w:bottom w:val="none" w:sz="0" w:space="0" w:color="auto"/>
        <w:right w:val="none" w:sz="0" w:space="0" w:color="auto"/>
      </w:divBdr>
    </w:div>
    <w:div w:id="213112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0FDE6-F309-405D-A9E1-2A8255F5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2</Words>
  <Characters>6311</Characters>
  <Application>Microsoft Office Word</Application>
  <DocSecurity>0</DocSecurity>
  <Lines>10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Wilde</dc:creator>
  <cp:lastModifiedBy>APCARPINTERO</cp:lastModifiedBy>
  <cp:revision>2</cp:revision>
  <cp:lastPrinted>2018-02-22T23:06:00Z</cp:lastPrinted>
  <dcterms:created xsi:type="dcterms:W3CDTF">2018-06-09T15:04:00Z</dcterms:created>
  <dcterms:modified xsi:type="dcterms:W3CDTF">2018-06-09T15:04:00Z</dcterms:modified>
</cp:coreProperties>
</file>